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A83" w:rsidRPr="002A7521" w:rsidRDefault="007C34DD" w:rsidP="00171B61">
      <w:pPr>
        <w:spacing w:line="480" w:lineRule="auto"/>
        <w:rPr>
          <w:rFonts w:ascii="Times New Roman" w:hAnsi="Times New Roman" w:cs="Times New Roman"/>
          <w:b/>
        </w:rPr>
      </w:pPr>
      <w:r w:rsidRPr="002A7521">
        <w:rPr>
          <w:rFonts w:ascii="Times New Roman" w:hAnsi="Times New Roman" w:cs="Times New Roman"/>
          <w:b/>
        </w:rPr>
        <w:t>Supplemental information</w:t>
      </w:r>
    </w:p>
    <w:p w:rsidR="00FB397A" w:rsidRDefault="00DF40BA" w:rsidP="00171B61">
      <w:pPr>
        <w:spacing w:line="480" w:lineRule="auto"/>
        <w:rPr>
          <w:rFonts w:ascii="Times New Roman" w:hAnsi="Times New Roman" w:cs="Times New Roman"/>
        </w:rPr>
      </w:pPr>
      <w:r w:rsidRPr="00DF40BA">
        <w:rPr>
          <w:rFonts w:ascii="Times New Roman" w:hAnsi="Times New Roman" w:cs="Times New Roman"/>
          <w:b/>
        </w:rPr>
        <w:t xml:space="preserve">Glypican-3 enhances reprogramming of glucose metabolism in </w:t>
      </w:r>
      <w:r w:rsidR="00212206">
        <w:rPr>
          <w:rFonts w:ascii="Times New Roman" w:hAnsi="Times New Roman" w:cs="Times New Roman" w:hint="eastAsia"/>
          <w:b/>
        </w:rPr>
        <w:t>Liver cancer</w:t>
      </w:r>
      <w:r w:rsidRPr="00DF40BA">
        <w:rPr>
          <w:rFonts w:ascii="Times New Roman" w:hAnsi="Times New Roman" w:cs="Times New Roman"/>
          <w:b/>
        </w:rPr>
        <w:t xml:space="preserve"> cells</w:t>
      </w:r>
    </w:p>
    <w:p w:rsidR="00FB397A" w:rsidRDefault="00FB397A" w:rsidP="00171B61">
      <w:pPr>
        <w:spacing w:line="480" w:lineRule="auto"/>
        <w:rPr>
          <w:rFonts w:ascii="Times New Roman" w:hAnsi="Times New Roman" w:cs="Times New Roman"/>
        </w:rPr>
      </w:pPr>
    </w:p>
    <w:p w:rsidR="008B2180" w:rsidRDefault="008B2180" w:rsidP="00171B61">
      <w:pPr>
        <w:spacing w:line="480" w:lineRule="auto"/>
        <w:rPr>
          <w:rFonts w:ascii="Times New Roman" w:hAnsi="Times New Roman" w:cs="Times New Roman"/>
        </w:rPr>
      </w:pPr>
    </w:p>
    <w:p w:rsidR="008B2180" w:rsidRDefault="008B2180" w:rsidP="00171B61">
      <w:pPr>
        <w:spacing w:line="480" w:lineRule="auto"/>
        <w:rPr>
          <w:rFonts w:ascii="Times New Roman" w:hAnsi="Times New Roman" w:cs="Times New Roman"/>
        </w:rPr>
      </w:pPr>
    </w:p>
    <w:p w:rsidR="008B2180" w:rsidRDefault="008B2180">
      <w:pPr>
        <w:adjustRightInd/>
        <w:snapToGrid/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B2180" w:rsidRPr="00FB397A" w:rsidRDefault="008B2180" w:rsidP="008B2180">
      <w:pPr>
        <w:spacing w:line="480" w:lineRule="auto"/>
        <w:rPr>
          <w:rFonts w:ascii="Times New Roman" w:hAnsi="Times New Roman" w:cs="Times New Roman"/>
          <w:b/>
        </w:rPr>
      </w:pPr>
      <w:r w:rsidRPr="00FB397A">
        <w:rPr>
          <w:rFonts w:ascii="Times New Roman" w:hAnsi="Times New Roman" w:cs="Times New Roman"/>
          <w:b/>
        </w:rPr>
        <w:lastRenderedPageBreak/>
        <w:t>Supplementary</w:t>
      </w:r>
      <w:r w:rsidRPr="00FB397A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Figures</w:t>
      </w:r>
    </w:p>
    <w:p w:rsidR="008B2180" w:rsidRPr="00764F8F" w:rsidRDefault="008B2180" w:rsidP="008B2180">
      <w:pPr>
        <w:spacing w:line="480" w:lineRule="auto"/>
        <w:rPr>
          <w:rFonts w:ascii="Times New Roman" w:hAnsi="Times New Roman" w:cs="Times New Roman"/>
        </w:rPr>
      </w:pPr>
      <w:r w:rsidRPr="008B2180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1</w:t>
      </w:r>
      <w:r w:rsidRPr="008B218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The expression levels of GPC3 were </w:t>
      </w:r>
      <w:r w:rsidRPr="008B2180">
        <w:rPr>
          <w:rFonts w:ascii="Times New Roman" w:hAnsi="Times New Roman" w:cs="Times New Roman"/>
        </w:rPr>
        <w:t>determin</w:t>
      </w:r>
      <w:r>
        <w:rPr>
          <w:rFonts w:ascii="Times New Roman" w:hAnsi="Times New Roman" w:cs="Times New Roman" w:hint="eastAsia"/>
        </w:rPr>
        <w:t>ed</w:t>
      </w:r>
      <w:r w:rsidRPr="008B2180">
        <w:rPr>
          <w:rFonts w:ascii="Times New Roman" w:hAnsi="Times New Roman" w:cs="Times New Roman"/>
        </w:rPr>
        <w:t xml:space="preserve"> by qRT–PCR</w:t>
      </w:r>
      <w:r>
        <w:rPr>
          <w:rFonts w:ascii="Times New Roman" w:hAnsi="Times New Roman" w:cs="Times New Roman" w:hint="eastAsia"/>
        </w:rPr>
        <w:t xml:space="preserve"> (A)</w:t>
      </w:r>
      <w:r w:rsidRPr="008B2180">
        <w:rPr>
          <w:rFonts w:ascii="Times New Roman" w:hAnsi="Times New Roman" w:cs="Times New Roman"/>
        </w:rPr>
        <w:t xml:space="preserve"> and western blot</w:t>
      </w:r>
      <w:r>
        <w:rPr>
          <w:rFonts w:ascii="Times New Roman" w:hAnsi="Times New Roman" w:cs="Times New Roman" w:hint="eastAsia"/>
        </w:rPr>
        <w:t xml:space="preserve"> (B)</w:t>
      </w:r>
      <w:r w:rsidRPr="008B2180">
        <w:rPr>
          <w:rFonts w:ascii="Times New Roman" w:hAnsi="Times New Roman" w:cs="Times New Roman"/>
        </w:rPr>
        <w:t xml:space="preserve"> analysis in HCC cell</w:t>
      </w:r>
      <w:r>
        <w:rPr>
          <w:rFonts w:ascii="Times New Roman" w:hAnsi="Times New Roman" w:cs="Times New Roman" w:hint="eastAsia"/>
        </w:rPr>
        <w:t xml:space="preserve"> lines of </w:t>
      </w:r>
      <w:r w:rsidR="00970DA8">
        <w:rPr>
          <w:rFonts w:ascii="Times New Roman" w:hAnsi="Times New Roman" w:cs="Times New Roman" w:hint="eastAsia"/>
        </w:rPr>
        <w:t>HL</w:t>
      </w:r>
      <w:r w:rsidR="00061024"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 w:hint="eastAsia"/>
        </w:rPr>
        <w:t xml:space="preserve">, </w:t>
      </w:r>
      <w:r w:rsidR="00970DA8">
        <w:rPr>
          <w:rFonts w:ascii="Times New Roman" w:hAnsi="Times New Roman" w:cs="Times New Roman" w:hint="eastAsia"/>
        </w:rPr>
        <w:t>SNU-354</w:t>
      </w:r>
      <w:r>
        <w:rPr>
          <w:rFonts w:ascii="Times New Roman" w:hAnsi="Times New Roman" w:cs="Times New Roman" w:hint="eastAsia"/>
        </w:rPr>
        <w:t xml:space="preserve">, </w:t>
      </w:r>
      <w:r w:rsidR="00970DA8">
        <w:rPr>
          <w:rFonts w:ascii="Times New Roman" w:hAnsi="Times New Roman" w:cs="Times New Roman" w:hint="eastAsia"/>
        </w:rPr>
        <w:t>SNU-368</w:t>
      </w:r>
      <w:r>
        <w:rPr>
          <w:rFonts w:ascii="Times New Roman" w:hAnsi="Times New Roman" w:cs="Times New Roman" w:hint="eastAsia"/>
        </w:rPr>
        <w:t xml:space="preserve">, </w:t>
      </w:r>
      <w:r w:rsidR="00970DA8">
        <w:rPr>
          <w:rFonts w:ascii="Times New Roman" w:hAnsi="Times New Roman" w:cs="Times New Roman" w:hint="eastAsia"/>
        </w:rPr>
        <w:t>SNU-739</w:t>
      </w:r>
      <w:r>
        <w:rPr>
          <w:rFonts w:ascii="Times New Roman" w:hAnsi="Times New Roman" w:cs="Times New Roman" w:hint="eastAsia"/>
        </w:rPr>
        <w:t xml:space="preserve"> and </w:t>
      </w:r>
      <w:r w:rsidR="00970DA8">
        <w:rPr>
          <w:rFonts w:ascii="Times New Roman" w:hAnsi="Times New Roman" w:cs="Times New Roman" w:hint="eastAsia"/>
        </w:rPr>
        <w:t>HLE</w:t>
      </w:r>
      <w:r>
        <w:rPr>
          <w:rFonts w:ascii="Times New Roman" w:hAnsi="Times New Roman" w:cs="Times New Roman" w:hint="eastAsia"/>
        </w:rPr>
        <w:t>.</w:t>
      </w:r>
    </w:p>
    <w:p w:rsidR="00571991" w:rsidRDefault="00D46593" w:rsidP="008B2180">
      <w:pPr>
        <w:adjustRightInd/>
        <w:snapToGrid/>
        <w:spacing w:after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762500" cy="1803708"/>
            <wp:effectExtent l="19050" t="0" r="0" b="0"/>
            <wp:docPr id="2" name="图片 1" descr="F:\2019 姚 GPC3 SCI\figures 图片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019 姚 GPC3 SCI\figures 图片\S1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475" t="8594" r="3270" b="121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18037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71991">
        <w:rPr>
          <w:rFonts w:ascii="Times New Roman" w:hAnsi="Times New Roman" w:cs="Times New Roman"/>
          <w:b/>
        </w:rPr>
        <w:br w:type="page"/>
      </w:r>
    </w:p>
    <w:p w:rsidR="00DD146E" w:rsidRDefault="00FB397A" w:rsidP="00DD146E">
      <w:pPr>
        <w:suppressAutoHyphens/>
        <w:kinsoku w:val="0"/>
        <w:overflowPunct w:val="0"/>
        <w:autoSpaceDN w:val="0"/>
        <w:spacing w:line="360" w:lineRule="auto"/>
        <w:rPr>
          <w:rFonts w:ascii="Times New Roman" w:hAnsi="Times New Roman" w:hint="eastAsia"/>
          <w:b/>
          <w:bCs/>
          <w:color w:val="000000"/>
        </w:rPr>
      </w:pPr>
      <w:r w:rsidRPr="00FB397A">
        <w:rPr>
          <w:rFonts w:ascii="Times New Roman" w:hAnsi="Times New Roman" w:cs="Times New Roman"/>
          <w:b/>
        </w:rPr>
        <w:lastRenderedPageBreak/>
        <w:t>Supplementary</w:t>
      </w:r>
      <w:r w:rsidRPr="00FB397A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ables</w:t>
      </w:r>
      <w:bookmarkStart w:id="0" w:name="OLE_LINK60"/>
      <w:bookmarkStart w:id="1" w:name="OLE_LINK83"/>
      <w:bookmarkStart w:id="2" w:name="OLE_LINK84"/>
      <w:bookmarkStart w:id="3" w:name="OLE_LINK85"/>
      <w:bookmarkStart w:id="4" w:name="OLE_LINK86"/>
      <w:r w:rsidR="00DD146E" w:rsidRPr="00DD146E">
        <w:rPr>
          <w:rFonts w:ascii="Times New Roman" w:hAnsi="Times New Roman"/>
          <w:b/>
          <w:bCs/>
          <w:color w:val="000000"/>
        </w:rPr>
        <w:t xml:space="preserve"> </w:t>
      </w:r>
    </w:p>
    <w:p w:rsidR="00DD146E" w:rsidRDefault="00DD146E" w:rsidP="00DD146E">
      <w:pPr>
        <w:suppressAutoHyphens/>
        <w:kinsoku w:val="0"/>
        <w:overflowPunct w:val="0"/>
        <w:autoSpaceDN w:val="0"/>
        <w:spacing w:line="360" w:lineRule="auto"/>
        <w:rPr>
          <w:rFonts w:ascii="Times New Roman" w:hAnsi="Times New Roman"/>
        </w:rPr>
      </w:pPr>
      <w:r w:rsidRPr="00FB397A">
        <w:rPr>
          <w:rFonts w:ascii="Times New Roman" w:hAnsi="Times New Roman" w:cs="Times New Roman"/>
          <w:b/>
        </w:rPr>
        <w:t>Supplementary</w:t>
      </w:r>
      <w:r w:rsidRPr="00FB397A">
        <w:rPr>
          <w:rFonts w:ascii="Times New Roman" w:hAnsi="Times New Roman" w:cs="Times New Roman" w:hint="eastAsia"/>
          <w:b/>
        </w:rPr>
        <w:t xml:space="preserve"> </w:t>
      </w:r>
      <w:r w:rsidRPr="00B02B72">
        <w:rPr>
          <w:rFonts w:ascii="Times New Roman" w:hAnsi="Times New Roman"/>
          <w:b/>
          <w:bCs/>
          <w:color w:val="000000"/>
        </w:rPr>
        <w:t xml:space="preserve">Table </w:t>
      </w:r>
      <w:r w:rsidRPr="00B02B72">
        <w:rPr>
          <w:rFonts w:ascii="Times New Roman" w:hAnsi="Times New Roman" w:hint="eastAsia"/>
          <w:b/>
          <w:bCs/>
          <w:color w:val="000000"/>
        </w:rPr>
        <w:t>1</w:t>
      </w:r>
      <w:r w:rsidRPr="00B02B72">
        <w:rPr>
          <w:rFonts w:ascii="Times New Roman" w:hAnsi="Times New Roman"/>
          <w:b/>
          <w:bCs/>
          <w:color w:val="000000"/>
        </w:rPr>
        <w:t xml:space="preserve">. </w:t>
      </w:r>
      <w:r>
        <w:rPr>
          <w:rFonts w:ascii="Times New Roman" w:hAnsi="Times New Roman" w:hint="eastAsia"/>
          <w:b/>
          <w:bCs/>
          <w:color w:val="000000"/>
        </w:rPr>
        <w:t>C</w:t>
      </w:r>
      <w:r w:rsidRPr="00B02B72">
        <w:rPr>
          <w:rFonts w:ascii="Times New Roman" w:hAnsi="Times New Roman"/>
          <w:b/>
          <w:bCs/>
          <w:color w:val="000000"/>
        </w:rPr>
        <w:t>linicopathologic</w:t>
      </w:r>
      <w:r w:rsidRPr="00B02B72">
        <w:rPr>
          <w:rFonts w:ascii="Times New Roman" w:hAnsi="Times New Roman" w:hint="eastAsia"/>
          <w:b/>
          <w:bCs/>
          <w:color w:val="000000"/>
        </w:rPr>
        <w:t xml:space="preserve"> </w:t>
      </w:r>
      <w:r w:rsidRPr="00B02B72">
        <w:rPr>
          <w:rFonts w:ascii="Times New Roman" w:hAnsi="Times New Roman"/>
          <w:b/>
          <w:bCs/>
          <w:color w:val="000000"/>
        </w:rPr>
        <w:t xml:space="preserve">features of </w:t>
      </w:r>
      <w:r>
        <w:rPr>
          <w:rFonts w:ascii="Times New Roman" w:hAnsi="Times New Roman" w:hint="eastAsia"/>
          <w:b/>
          <w:bCs/>
          <w:color w:val="000000"/>
        </w:rPr>
        <w:t xml:space="preserve">50 liver cancer </w:t>
      </w:r>
      <w:r w:rsidRPr="00B02B72">
        <w:rPr>
          <w:rFonts w:ascii="Times New Roman" w:hAnsi="Times New Roman"/>
          <w:b/>
          <w:bCs/>
          <w:color w:val="000000"/>
        </w:rPr>
        <w:t>patients</w:t>
      </w:r>
      <w:r>
        <w:rPr>
          <w:rFonts w:ascii="Times New Roman" w:hAnsi="Times New Roman" w:hint="eastAsia"/>
          <w:b/>
          <w:bCs/>
          <w:color w:val="000000"/>
        </w:rPr>
        <w:t>.</w:t>
      </w:r>
    </w:p>
    <w:tbl>
      <w:tblPr>
        <w:tblW w:w="6662" w:type="dxa"/>
        <w:tblInd w:w="534" w:type="dxa"/>
        <w:tblLayout w:type="fixed"/>
        <w:tblLook w:val="0000"/>
      </w:tblPr>
      <w:tblGrid>
        <w:gridCol w:w="4110"/>
        <w:gridCol w:w="2552"/>
      </w:tblGrid>
      <w:tr w:rsidR="00DD146E" w:rsidTr="00B610EB">
        <w:trPr>
          <w:trHeight w:val="453"/>
        </w:trPr>
        <w:tc>
          <w:tcPr>
            <w:tcW w:w="4110" w:type="dxa"/>
            <w:vMerge w:val="restart"/>
            <w:tcBorders>
              <w:top w:val="single" w:sz="4" w:space="0" w:color="000000"/>
            </w:tcBorders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s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. of cases</w:t>
            </w:r>
            <w:r>
              <w:rPr>
                <w:rFonts w:ascii="Times New Roman" w:hAnsi="Times New Roman" w:hint="eastAsia"/>
              </w:rPr>
              <w:t xml:space="preserve"> (%)</w:t>
            </w:r>
          </w:p>
        </w:tc>
      </w:tr>
      <w:tr w:rsidR="00DD146E" w:rsidTr="00B610EB">
        <w:trPr>
          <w:trHeight w:val="453"/>
        </w:trPr>
        <w:tc>
          <w:tcPr>
            <w:tcW w:w="4110" w:type="dxa"/>
            <w:vMerge/>
            <w:tcBorders>
              <w:bottom w:val="single" w:sz="4" w:space="0" w:color="000000"/>
            </w:tcBorders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</w:p>
        </w:tc>
        <w:tc>
          <w:tcPr>
            <w:tcW w:w="2552" w:type="dxa"/>
            <w:vMerge/>
            <w:tcBorders>
              <w:bottom w:val="single" w:sz="4" w:space="0" w:color="000000"/>
            </w:tcBorders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ll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 w:rsidRPr="008B0F37">
              <w:rPr>
                <w:rFonts w:ascii="Times New Roman" w:hAnsi="Times New Roman"/>
              </w:rPr>
              <w:t>Age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 w:hint="eastAsia"/>
              </w:rPr>
              <w:t>55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 (44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>&gt;=</w:t>
            </w:r>
            <w:r>
              <w:rPr>
                <w:rFonts w:ascii="Times New Roman" w:hAnsi="Times New Roman" w:hint="eastAsia"/>
              </w:rPr>
              <w:t>55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 (56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 w:rsidRPr="008B0F37">
              <w:rPr>
                <w:rFonts w:ascii="Times New Roman" w:hAnsi="Times New Roman"/>
              </w:rPr>
              <w:t>Gender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 (28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 (72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 w:rsidRPr="008B0F37">
              <w:rPr>
                <w:rFonts w:ascii="Times New Roman" w:hAnsi="Times New Roman"/>
              </w:rPr>
              <w:t>HBsAg</w:t>
            </w:r>
            <w:r>
              <w:rPr>
                <w:rFonts w:ascii="Times New Roman" w:hAnsi="Times New Roman" w:hint="eastAsia"/>
              </w:rPr>
              <w:t xml:space="preserve"> (</w:t>
            </w:r>
            <w:r w:rsidRPr="00590C5F">
              <w:rPr>
                <w:rFonts w:ascii="Times New Roman" w:hAnsi="Times New Roman"/>
              </w:rPr>
              <w:t>hepatitis B surface antigen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 (18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 (82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 w:rsidRPr="008B0F37">
              <w:rPr>
                <w:rFonts w:ascii="Times New Roman" w:hAnsi="Times New Roman"/>
              </w:rPr>
              <w:t>AFP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 w:rsidRPr="00590C5F">
              <w:rPr>
                <w:rFonts w:ascii="Times New Roman" w:hAnsi="Times New Roman"/>
              </w:rPr>
              <w:t>α -fetoprotein</w:t>
            </w:r>
            <w:r>
              <w:rPr>
                <w:rFonts w:ascii="Times New Roman" w:hAnsi="Times New Roman" w:hint="eastAsia"/>
              </w:rPr>
              <w:t xml:space="preserve">) </w:t>
            </w:r>
            <w:r>
              <w:rPr>
                <w:rFonts w:ascii="Times New Roman" w:hAnsi="Times New Roman"/>
              </w:rPr>
              <w:t>(ug/ml)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>&lt;200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 (54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>&gt;=200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 (46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Pr="004A6A9E" w:rsidRDefault="00DD146E" w:rsidP="009017CD">
            <w:pPr>
              <w:textAlignment w:val="bottom"/>
              <w:rPr>
                <w:rFonts w:ascii="Times New Roman" w:hAnsi="Times New Roman"/>
              </w:rPr>
            </w:pPr>
            <w:r w:rsidRPr="008B0F37">
              <w:rPr>
                <w:rFonts w:ascii="Times New Roman" w:hAnsi="Times New Roman"/>
              </w:rPr>
              <w:t>Maximum diameter of lesion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>&lt;5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 (82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>&gt;=5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 (18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 w:rsidRPr="008B0F37">
              <w:rPr>
                <w:rFonts w:ascii="Times New Roman" w:hAnsi="Times New Roman"/>
              </w:rPr>
              <w:t>PVTT</w:t>
            </w:r>
            <w:r>
              <w:rPr>
                <w:rFonts w:ascii="Times New Roman" w:hAnsi="Times New Roman" w:hint="eastAsia"/>
              </w:rPr>
              <w:t xml:space="preserve"> (</w:t>
            </w:r>
            <w:r w:rsidRPr="00590C5F">
              <w:rPr>
                <w:rFonts w:ascii="Times New Roman" w:hAnsi="Times New Roman"/>
                <w:bCs/>
                <w:color w:val="000000"/>
                <w:szCs w:val="21"/>
              </w:rPr>
              <w:t>portal vein tumor thrombosis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 (90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0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 w:rsidRPr="008B0F37">
              <w:rPr>
                <w:rFonts w:ascii="Times New Roman" w:hAnsi="Times New Roman"/>
              </w:rPr>
              <w:t xml:space="preserve">TNM </w:t>
            </w:r>
            <w:r>
              <w:rPr>
                <w:rFonts w:ascii="Times New Roman" w:hAnsi="Times New Roman" w:hint="eastAsia"/>
              </w:rPr>
              <w:t>(</w:t>
            </w:r>
            <w:r w:rsidRPr="00590C5F">
              <w:rPr>
                <w:rFonts w:ascii="Times New Roman" w:hAnsi="Times New Roman"/>
              </w:rPr>
              <w:t>tumor-nodes-metastases</w:t>
            </w:r>
            <w:r>
              <w:rPr>
                <w:rFonts w:ascii="Times New Roman" w:hAnsi="Times New Roman" w:hint="eastAsia"/>
              </w:rPr>
              <w:t xml:space="preserve">) </w:t>
            </w:r>
            <w:r w:rsidRPr="008B0F37">
              <w:rPr>
                <w:rFonts w:ascii="Times New Roman" w:hAnsi="Times New Roman"/>
              </w:rPr>
              <w:t>stage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/>
              </w:rPr>
              <w:t xml:space="preserve"> II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 (78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>III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/>
              </w:rPr>
              <w:t xml:space="preserve"> IV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 (22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 w:rsidRPr="008B0F37">
              <w:rPr>
                <w:rFonts w:ascii="Times New Roman" w:hAnsi="Times New Roman"/>
              </w:rPr>
              <w:t>Differentiation grade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/>
              </w:rPr>
              <w:t xml:space="preserve"> II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 (68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>III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 (32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 w:rsidRPr="008B0F37">
              <w:rPr>
                <w:rFonts w:ascii="Times New Roman" w:hAnsi="Times New Roman"/>
              </w:rPr>
              <w:t>Treatment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</w:p>
        </w:tc>
      </w:tr>
      <w:tr w:rsidR="00DD146E" w:rsidTr="00B610EB">
        <w:trPr>
          <w:trHeight w:val="227"/>
        </w:trPr>
        <w:tc>
          <w:tcPr>
            <w:tcW w:w="4110" w:type="dxa"/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 xml:space="preserve">    </w:t>
            </w:r>
            <w:r>
              <w:rPr>
                <w:rFonts w:ascii="Times New Roman" w:hAnsi="Times New Roman"/>
              </w:rPr>
              <w:t>Hepatectomy</w:t>
            </w:r>
          </w:p>
        </w:tc>
        <w:tc>
          <w:tcPr>
            <w:tcW w:w="2552" w:type="dxa"/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 (74%)</w:t>
            </w:r>
          </w:p>
        </w:tc>
      </w:tr>
      <w:tr w:rsidR="00DD146E" w:rsidTr="00B610EB">
        <w:trPr>
          <w:trHeight w:val="227"/>
        </w:trPr>
        <w:tc>
          <w:tcPr>
            <w:tcW w:w="4110" w:type="dxa"/>
            <w:tcBorders>
              <w:bottom w:val="single" w:sz="4" w:space="0" w:color="auto"/>
            </w:tcBorders>
            <w:vAlign w:val="bottom"/>
          </w:tcPr>
          <w:p w:rsidR="00DD146E" w:rsidRDefault="00DD146E" w:rsidP="009017CD">
            <w:pPr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>
              <w:rPr>
                <w:rFonts w:ascii="Times New Roman" w:hAnsi="Times New Roman"/>
              </w:rPr>
              <w:t xml:space="preserve">Hepatectomy </w:t>
            </w:r>
            <w:r>
              <w:rPr>
                <w:rFonts w:ascii="Times New Roman" w:hAnsi="Times New Roman" w:hint="eastAsia"/>
              </w:rPr>
              <w:t>+</w:t>
            </w:r>
            <w:r>
              <w:rPr>
                <w:rFonts w:ascii="Times New Roman" w:hAnsi="Times New Roman"/>
              </w:rPr>
              <w:t xml:space="preserve"> adjuvant TAC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:rsidR="00DD146E" w:rsidRDefault="00DD146E" w:rsidP="009017CD">
            <w:pPr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 (26%)</w:t>
            </w:r>
          </w:p>
        </w:tc>
      </w:tr>
    </w:tbl>
    <w:p w:rsidR="00DD146E" w:rsidRDefault="00DD146E" w:rsidP="00DD146E">
      <w:pPr>
        <w:ind w:rightChars="242" w:right="532"/>
        <w:rPr>
          <w:rFonts w:ascii="Times New Roman" w:hAnsi="Times New Roman"/>
          <w:b/>
          <w:sz w:val="24"/>
          <w:szCs w:val="24"/>
        </w:rPr>
      </w:pPr>
      <w:r w:rsidRPr="00590C5F">
        <w:rPr>
          <w:rFonts w:ascii="Times New Roman" w:hAnsi="Times New Roman"/>
          <w:b/>
        </w:rPr>
        <w:t>Abbreviations</w:t>
      </w:r>
      <w:r w:rsidRPr="00590C5F">
        <w:rPr>
          <w:rFonts w:ascii="Times New Roman" w:hAnsi="Times New Roman"/>
        </w:rPr>
        <w:t>:</w:t>
      </w:r>
      <w:r>
        <w:rPr>
          <w:rFonts w:ascii="Times New Roman" w:hAnsi="Times New Roman" w:hint="eastAsia"/>
          <w:bCs/>
          <w:color w:val="000000"/>
          <w:szCs w:val="21"/>
        </w:rPr>
        <w:t xml:space="preserve"> </w:t>
      </w:r>
      <w:r w:rsidRPr="00590C5F">
        <w:rPr>
          <w:rFonts w:ascii="Times New Roman" w:hAnsi="Times New Roman" w:hint="eastAsia"/>
          <w:bCs/>
          <w:color w:val="000000"/>
          <w:szCs w:val="21"/>
        </w:rPr>
        <w:t>TACE,</w:t>
      </w:r>
      <w:r w:rsidRPr="00590C5F">
        <w:t xml:space="preserve"> </w:t>
      </w:r>
      <w:r w:rsidRPr="00590C5F">
        <w:rPr>
          <w:rFonts w:ascii="Times New Roman" w:hAnsi="Times New Roman"/>
          <w:bCs/>
          <w:color w:val="000000"/>
          <w:szCs w:val="21"/>
        </w:rPr>
        <w:t>transcatheter arterial chemoembolization</w:t>
      </w:r>
      <w:bookmarkEnd w:id="0"/>
      <w:bookmarkEnd w:id="1"/>
      <w:bookmarkEnd w:id="2"/>
      <w:bookmarkEnd w:id="3"/>
      <w:bookmarkEnd w:id="4"/>
    </w:p>
    <w:p w:rsidR="00DD146E" w:rsidRPr="003B4981" w:rsidRDefault="00DD146E" w:rsidP="00DD146E"/>
    <w:p w:rsidR="00FB397A" w:rsidRPr="00FB397A" w:rsidRDefault="00FB397A" w:rsidP="00FB397A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W w:w="0" w:type="auto"/>
        <w:tblInd w:w="-459" w:type="dxa"/>
        <w:tblLayout w:type="fixed"/>
        <w:tblLook w:val="04A0"/>
      </w:tblPr>
      <w:tblGrid>
        <w:gridCol w:w="1843"/>
        <w:gridCol w:w="3544"/>
        <w:gridCol w:w="3594"/>
      </w:tblGrid>
      <w:tr w:rsidR="00335A42" w:rsidRPr="002A7521" w:rsidTr="00BE0735">
        <w:trPr>
          <w:trHeight w:hRule="exact" w:val="454"/>
        </w:trPr>
        <w:tc>
          <w:tcPr>
            <w:tcW w:w="8981" w:type="dxa"/>
            <w:gridSpan w:val="3"/>
            <w:tcBorders>
              <w:bottom w:val="single" w:sz="4" w:space="0" w:color="auto"/>
            </w:tcBorders>
          </w:tcPr>
          <w:p w:rsidR="00335A42" w:rsidRPr="002A7521" w:rsidRDefault="00335A42" w:rsidP="00E948DE">
            <w:pPr>
              <w:suppressAutoHyphens/>
              <w:kinsoku w:val="0"/>
              <w:overflowPunct w:val="0"/>
              <w:autoSpaceDN w:val="0"/>
              <w:spacing w:line="480" w:lineRule="auto"/>
              <w:outlineLvl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A752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pplementary Table </w:t>
            </w:r>
            <w:r w:rsidR="00E948DE">
              <w:rPr>
                <w:rFonts w:ascii="Times New Roman" w:hAnsi="Times New Roman" w:cs="Times New Roman" w:hint="eastAsia"/>
                <w:b/>
                <w:bCs/>
                <w:color w:val="000000"/>
              </w:rPr>
              <w:t>2</w:t>
            </w:r>
            <w:r w:rsidR="008E782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. </w:t>
            </w:r>
            <w:r w:rsidR="0030677E" w:rsidRPr="002A7521">
              <w:rPr>
                <w:rFonts w:ascii="Times New Roman" w:hAnsi="Times New Roman" w:cs="Times New Roman"/>
                <w:b/>
                <w:bCs/>
                <w:color w:val="000000"/>
              </w:rPr>
              <w:t>Primers used in qRT-PCR analysis</w:t>
            </w:r>
          </w:p>
        </w:tc>
      </w:tr>
      <w:tr w:rsidR="00BE0735" w:rsidRPr="002A7521" w:rsidTr="00BE0735">
        <w:trPr>
          <w:trHeight w:hRule="exact" w:val="454"/>
        </w:trPr>
        <w:tc>
          <w:tcPr>
            <w:tcW w:w="1843" w:type="dxa"/>
            <w:tcBorders>
              <w:top w:val="single" w:sz="4" w:space="0" w:color="auto"/>
            </w:tcBorders>
          </w:tcPr>
          <w:p w:rsidR="00335A42" w:rsidRPr="00BE0735" w:rsidRDefault="00335A42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E0735">
              <w:rPr>
                <w:rFonts w:ascii="Times New Roman" w:eastAsia="Arial" w:hAnsi="Times New Roman" w:cs="Times New Roman"/>
                <w:b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335A42" w:rsidRPr="00BE0735" w:rsidRDefault="00335A42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E0735">
              <w:rPr>
                <w:rFonts w:ascii="Times New Roman" w:eastAsia="Arial" w:hAnsi="Times New Roman" w:cs="Times New Roman"/>
                <w:b/>
              </w:rPr>
              <w:t>Forward Primer</w:t>
            </w:r>
          </w:p>
        </w:tc>
        <w:tc>
          <w:tcPr>
            <w:tcW w:w="3594" w:type="dxa"/>
            <w:tcBorders>
              <w:top w:val="single" w:sz="4" w:space="0" w:color="auto"/>
            </w:tcBorders>
          </w:tcPr>
          <w:p w:rsidR="00335A42" w:rsidRPr="00BE0735" w:rsidRDefault="00335A42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E0735">
              <w:rPr>
                <w:rFonts w:ascii="Times New Roman" w:eastAsia="Arial" w:hAnsi="Times New Roman" w:cs="Times New Roman"/>
                <w:b/>
              </w:rPr>
              <w:t>Reverse Primer</w:t>
            </w:r>
          </w:p>
        </w:tc>
      </w:tr>
      <w:tr w:rsidR="00BE0735" w:rsidRPr="002A7521" w:rsidTr="00BE0735">
        <w:trPr>
          <w:trHeight w:hRule="exact" w:val="454"/>
        </w:trPr>
        <w:tc>
          <w:tcPr>
            <w:tcW w:w="1843" w:type="dxa"/>
          </w:tcPr>
          <w:p w:rsidR="00335A42" w:rsidRPr="00BE0735" w:rsidRDefault="00DF40BA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</w:rPr>
              <w:t>GPC3</w:t>
            </w:r>
          </w:p>
        </w:tc>
        <w:tc>
          <w:tcPr>
            <w:tcW w:w="3544" w:type="dxa"/>
          </w:tcPr>
          <w:p w:rsidR="00335A42" w:rsidRPr="000C2766" w:rsidRDefault="00BD2549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BD2549">
              <w:rPr>
                <w:rFonts w:ascii="Times New Roman" w:hAnsi="Times New Roman" w:cs="Times New Roman"/>
                <w:color w:val="000000"/>
                <w:sz w:val="21"/>
              </w:rPr>
              <w:t>CCTTTGAAATTGTTGTTCGCCA</w:t>
            </w:r>
          </w:p>
        </w:tc>
        <w:tc>
          <w:tcPr>
            <w:tcW w:w="3594" w:type="dxa"/>
          </w:tcPr>
          <w:p w:rsidR="00335A42" w:rsidRPr="000C2766" w:rsidRDefault="00BD2549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1"/>
              </w:rPr>
            </w:pPr>
            <w:r w:rsidRPr="00BD2549">
              <w:rPr>
                <w:rFonts w:ascii="Times New Roman" w:hAnsi="Times New Roman" w:cs="Times New Roman"/>
                <w:color w:val="000000"/>
                <w:sz w:val="21"/>
              </w:rPr>
              <w:t>CCTGGGTTCATTAGCTGGGTA</w:t>
            </w:r>
          </w:p>
        </w:tc>
      </w:tr>
      <w:tr w:rsidR="00BE0735" w:rsidRPr="002A7521" w:rsidTr="00BE0735">
        <w:trPr>
          <w:trHeight w:hRule="exact" w:val="454"/>
        </w:trPr>
        <w:tc>
          <w:tcPr>
            <w:tcW w:w="1843" w:type="dxa"/>
          </w:tcPr>
          <w:p w:rsidR="008E7829" w:rsidRPr="00BE0735" w:rsidRDefault="00717F41" w:rsidP="00717F41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</w:rPr>
              <w:t>GLUT1</w:t>
            </w:r>
          </w:p>
        </w:tc>
        <w:tc>
          <w:tcPr>
            <w:tcW w:w="3544" w:type="dxa"/>
          </w:tcPr>
          <w:p w:rsidR="008E7829" w:rsidRPr="000C2766" w:rsidRDefault="0029113E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1"/>
              </w:rPr>
            </w:pPr>
            <w:r w:rsidRPr="0029113E">
              <w:rPr>
                <w:rFonts w:ascii="Times New Roman" w:eastAsia="宋体" w:hAnsi="Times New Roman" w:cs="Times New Roman"/>
                <w:color w:val="000000"/>
                <w:sz w:val="21"/>
              </w:rPr>
              <w:t>GGCCAAGAGTGTGCTAAAGAA</w:t>
            </w:r>
          </w:p>
        </w:tc>
        <w:tc>
          <w:tcPr>
            <w:tcW w:w="3594" w:type="dxa"/>
          </w:tcPr>
          <w:p w:rsidR="008E7829" w:rsidRPr="000C2766" w:rsidRDefault="0029113E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1"/>
              </w:rPr>
            </w:pPr>
            <w:r w:rsidRPr="0029113E">
              <w:rPr>
                <w:rFonts w:ascii="Times New Roman" w:eastAsia="宋体" w:hAnsi="Times New Roman" w:cs="Times New Roman"/>
                <w:color w:val="000000"/>
                <w:sz w:val="21"/>
              </w:rPr>
              <w:t>ACAGCGTTGATGCCAGACAG</w:t>
            </w:r>
          </w:p>
        </w:tc>
      </w:tr>
      <w:tr w:rsidR="00BE0735" w:rsidRPr="002A7521" w:rsidTr="00BE0735">
        <w:trPr>
          <w:trHeight w:hRule="exact" w:val="454"/>
        </w:trPr>
        <w:tc>
          <w:tcPr>
            <w:tcW w:w="1843" w:type="dxa"/>
          </w:tcPr>
          <w:p w:rsidR="008E7829" w:rsidRPr="00BE0735" w:rsidRDefault="00717F41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</w:rPr>
              <w:t>HK2</w:t>
            </w:r>
          </w:p>
        </w:tc>
        <w:tc>
          <w:tcPr>
            <w:tcW w:w="3544" w:type="dxa"/>
          </w:tcPr>
          <w:p w:rsidR="008E7829" w:rsidRPr="000C2766" w:rsidRDefault="0029113E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1"/>
              </w:rPr>
            </w:pPr>
            <w:r w:rsidRPr="0029113E">
              <w:rPr>
                <w:rFonts w:ascii="Times New Roman" w:eastAsia="宋体" w:hAnsi="Times New Roman" w:cs="Times New Roman"/>
                <w:color w:val="000000"/>
                <w:sz w:val="21"/>
              </w:rPr>
              <w:t>GAGCCACCACTCACCCTACT</w:t>
            </w:r>
          </w:p>
        </w:tc>
        <w:tc>
          <w:tcPr>
            <w:tcW w:w="3594" w:type="dxa"/>
          </w:tcPr>
          <w:p w:rsidR="008E7829" w:rsidRPr="000C2766" w:rsidRDefault="0029113E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1"/>
              </w:rPr>
            </w:pPr>
            <w:r w:rsidRPr="0029113E">
              <w:rPr>
                <w:rFonts w:ascii="Times New Roman" w:eastAsia="宋体" w:hAnsi="Times New Roman" w:cs="Times New Roman"/>
                <w:color w:val="000000"/>
                <w:sz w:val="21"/>
              </w:rPr>
              <w:t>CCAGGCATTCGGCAATGTG</w:t>
            </w:r>
          </w:p>
        </w:tc>
      </w:tr>
      <w:tr w:rsidR="00BE0735" w:rsidRPr="002A7521" w:rsidTr="00BE0735">
        <w:trPr>
          <w:trHeight w:hRule="exact" w:val="454"/>
        </w:trPr>
        <w:tc>
          <w:tcPr>
            <w:tcW w:w="1843" w:type="dxa"/>
          </w:tcPr>
          <w:p w:rsidR="008E7829" w:rsidRPr="00BE0735" w:rsidRDefault="00717F41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</w:rPr>
              <w:t>LDH-A</w:t>
            </w:r>
          </w:p>
        </w:tc>
        <w:tc>
          <w:tcPr>
            <w:tcW w:w="3544" w:type="dxa"/>
          </w:tcPr>
          <w:p w:rsidR="008E7829" w:rsidRPr="000C2766" w:rsidRDefault="00717F41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</w:rPr>
              <w:t xml:space="preserve"> </w:t>
            </w:r>
            <w:r w:rsidR="0029113E" w:rsidRPr="0029113E">
              <w:rPr>
                <w:rFonts w:ascii="Times New Roman" w:eastAsia="宋体" w:hAnsi="Times New Roman" w:cs="Times New Roman"/>
                <w:color w:val="000000"/>
                <w:sz w:val="21"/>
              </w:rPr>
              <w:t>ATGGCAACTCTAAAGGATCAGC</w:t>
            </w:r>
          </w:p>
        </w:tc>
        <w:tc>
          <w:tcPr>
            <w:tcW w:w="3594" w:type="dxa"/>
          </w:tcPr>
          <w:p w:rsidR="008E7829" w:rsidRPr="000C2766" w:rsidRDefault="0029113E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1"/>
              </w:rPr>
            </w:pPr>
            <w:r w:rsidRPr="0029113E">
              <w:rPr>
                <w:rFonts w:ascii="Times New Roman" w:eastAsia="宋体" w:hAnsi="Times New Roman" w:cs="Times New Roman"/>
                <w:color w:val="000000"/>
                <w:sz w:val="21"/>
              </w:rPr>
              <w:t>CCAACCCCAACAACTGTAATCT</w:t>
            </w:r>
          </w:p>
        </w:tc>
      </w:tr>
      <w:tr w:rsidR="00BE0735" w:rsidRPr="002A7521" w:rsidTr="00BE0735">
        <w:trPr>
          <w:trHeight w:hRule="exact" w:val="454"/>
        </w:trPr>
        <w:tc>
          <w:tcPr>
            <w:tcW w:w="1843" w:type="dxa"/>
          </w:tcPr>
          <w:p w:rsidR="008E7829" w:rsidRPr="00BE0735" w:rsidRDefault="00717F41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</w:rPr>
              <w:t>PG</w:t>
            </w:r>
            <w:r w:rsidRPr="00717F41">
              <w:rPr>
                <w:rFonts w:ascii="Times New Roman" w:hAnsi="Times New Roman" w:cs="Times New Roman"/>
                <w:i/>
                <w:color w:val="000000"/>
              </w:rPr>
              <w:t>C1α</w:t>
            </w:r>
          </w:p>
        </w:tc>
        <w:tc>
          <w:tcPr>
            <w:tcW w:w="3544" w:type="dxa"/>
          </w:tcPr>
          <w:p w:rsidR="008E7829" w:rsidRPr="000C2766" w:rsidRDefault="0029113E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1"/>
              </w:rPr>
            </w:pPr>
            <w:r w:rsidRPr="0029113E">
              <w:rPr>
                <w:rFonts w:ascii="Times New Roman" w:eastAsia="宋体" w:hAnsi="Times New Roman" w:cs="Times New Roman"/>
                <w:color w:val="000000"/>
                <w:sz w:val="21"/>
              </w:rPr>
              <w:t>TCTGAGTCTGTATGGAGTGACAT</w:t>
            </w:r>
          </w:p>
        </w:tc>
        <w:tc>
          <w:tcPr>
            <w:tcW w:w="3594" w:type="dxa"/>
          </w:tcPr>
          <w:p w:rsidR="008E7829" w:rsidRPr="000C2766" w:rsidRDefault="0029113E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1"/>
              </w:rPr>
            </w:pPr>
            <w:r w:rsidRPr="0029113E">
              <w:rPr>
                <w:rFonts w:ascii="Times New Roman" w:eastAsia="宋体" w:hAnsi="Times New Roman" w:cs="Times New Roman"/>
                <w:color w:val="000000"/>
                <w:sz w:val="21"/>
              </w:rPr>
              <w:t>CCAAGTCGTTCACATCTAGTTCA</w:t>
            </w:r>
          </w:p>
        </w:tc>
      </w:tr>
      <w:tr w:rsidR="00BE0735" w:rsidRPr="002A7521" w:rsidTr="00BE0735">
        <w:trPr>
          <w:trHeight w:hRule="exact" w:val="454"/>
        </w:trPr>
        <w:tc>
          <w:tcPr>
            <w:tcW w:w="1843" w:type="dxa"/>
          </w:tcPr>
          <w:p w:rsidR="008E7829" w:rsidRPr="00BE0735" w:rsidRDefault="00E24D7F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</w:rPr>
              <w:t>HIF1</w:t>
            </w:r>
            <w:r w:rsidRPr="00717F41">
              <w:rPr>
                <w:rFonts w:ascii="Times New Roman" w:hAnsi="Times New Roman" w:cs="Times New Roman"/>
                <w:i/>
                <w:color w:val="000000"/>
              </w:rPr>
              <w:t>α</w:t>
            </w:r>
          </w:p>
        </w:tc>
        <w:tc>
          <w:tcPr>
            <w:tcW w:w="3544" w:type="dxa"/>
          </w:tcPr>
          <w:p w:rsidR="008E7829" w:rsidRPr="000C2766" w:rsidRDefault="0029113E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1"/>
              </w:rPr>
            </w:pPr>
            <w:r w:rsidRPr="0029113E">
              <w:rPr>
                <w:rFonts w:ascii="Times New Roman" w:eastAsia="宋体" w:hAnsi="Times New Roman" w:cs="Times New Roman"/>
                <w:color w:val="000000"/>
                <w:sz w:val="21"/>
              </w:rPr>
              <w:t>GAACGTCGAAAAGAAAAGTCTCG</w:t>
            </w:r>
          </w:p>
        </w:tc>
        <w:tc>
          <w:tcPr>
            <w:tcW w:w="3594" w:type="dxa"/>
          </w:tcPr>
          <w:p w:rsidR="008E7829" w:rsidRPr="000C2766" w:rsidRDefault="0029113E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1"/>
              </w:rPr>
            </w:pPr>
            <w:r w:rsidRPr="0029113E">
              <w:rPr>
                <w:rFonts w:ascii="Times New Roman" w:eastAsia="宋体" w:hAnsi="Times New Roman" w:cs="Times New Roman"/>
                <w:color w:val="000000"/>
                <w:sz w:val="21"/>
              </w:rPr>
              <w:t>CCTTATCAAGATGCGAACTCACA</w:t>
            </w:r>
          </w:p>
        </w:tc>
      </w:tr>
      <w:tr w:rsidR="00BE0735" w:rsidRPr="002A7521" w:rsidTr="00BE0735">
        <w:trPr>
          <w:trHeight w:hRule="exact" w:val="454"/>
        </w:trPr>
        <w:tc>
          <w:tcPr>
            <w:tcW w:w="1843" w:type="dxa"/>
          </w:tcPr>
          <w:p w:rsidR="008E7829" w:rsidRPr="002A7521" w:rsidRDefault="00E24D7F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</w:rPr>
              <w:t>p53</w:t>
            </w:r>
          </w:p>
        </w:tc>
        <w:tc>
          <w:tcPr>
            <w:tcW w:w="3544" w:type="dxa"/>
          </w:tcPr>
          <w:p w:rsidR="008E7829" w:rsidRPr="000C2766" w:rsidRDefault="0029113E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sz w:val="21"/>
              </w:rPr>
            </w:pPr>
            <w:r w:rsidRPr="0029113E">
              <w:rPr>
                <w:rFonts w:ascii="Times New Roman" w:hAnsi="Times New Roman" w:cs="Times New Roman"/>
                <w:sz w:val="21"/>
              </w:rPr>
              <w:t>CAGCACATGACGGAGGTTGT</w:t>
            </w:r>
          </w:p>
        </w:tc>
        <w:tc>
          <w:tcPr>
            <w:tcW w:w="3594" w:type="dxa"/>
          </w:tcPr>
          <w:p w:rsidR="008E7829" w:rsidRPr="000C2766" w:rsidRDefault="0029113E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sz w:val="21"/>
              </w:rPr>
            </w:pPr>
            <w:r w:rsidRPr="0029113E">
              <w:rPr>
                <w:rFonts w:ascii="Times New Roman" w:hAnsi="Times New Roman" w:cs="Times New Roman"/>
                <w:sz w:val="21"/>
              </w:rPr>
              <w:t>TCATCCAAATACTCCACACGC</w:t>
            </w:r>
          </w:p>
        </w:tc>
      </w:tr>
      <w:tr w:rsidR="00BE0735" w:rsidRPr="002A7521" w:rsidTr="00BE0735">
        <w:trPr>
          <w:trHeight w:hRule="exact" w:val="454"/>
        </w:trPr>
        <w:tc>
          <w:tcPr>
            <w:tcW w:w="1843" w:type="dxa"/>
          </w:tcPr>
          <w:p w:rsidR="008E7829" w:rsidRPr="002A7521" w:rsidRDefault="00E24D7F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MYC</w:t>
            </w:r>
          </w:p>
        </w:tc>
        <w:tc>
          <w:tcPr>
            <w:tcW w:w="3544" w:type="dxa"/>
          </w:tcPr>
          <w:p w:rsidR="008E7829" w:rsidRPr="000C2766" w:rsidRDefault="0029113E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sz w:val="21"/>
              </w:rPr>
            </w:pPr>
            <w:r w:rsidRPr="0029113E">
              <w:rPr>
                <w:rFonts w:ascii="Times New Roman" w:hAnsi="Times New Roman" w:cs="Times New Roman"/>
                <w:sz w:val="21"/>
              </w:rPr>
              <w:t>CTTCTCTCCGTCCTCGGATTCT</w:t>
            </w:r>
          </w:p>
        </w:tc>
        <w:tc>
          <w:tcPr>
            <w:tcW w:w="3594" w:type="dxa"/>
          </w:tcPr>
          <w:p w:rsidR="008E7829" w:rsidRPr="000C2766" w:rsidRDefault="0029113E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sz w:val="21"/>
              </w:rPr>
            </w:pPr>
            <w:r w:rsidRPr="0029113E">
              <w:rPr>
                <w:rFonts w:ascii="Times New Roman" w:hAnsi="Times New Roman" w:cs="Times New Roman"/>
                <w:sz w:val="21"/>
              </w:rPr>
              <w:t>GAAGGTGATCCAGACTCTGACCTT</w:t>
            </w:r>
          </w:p>
        </w:tc>
      </w:tr>
      <w:tr w:rsidR="00BE0735" w:rsidRPr="0029113E" w:rsidTr="00BE0735">
        <w:trPr>
          <w:trHeight w:hRule="exact" w:val="454"/>
        </w:trPr>
        <w:tc>
          <w:tcPr>
            <w:tcW w:w="1843" w:type="dxa"/>
            <w:tcBorders>
              <w:bottom w:val="single" w:sz="4" w:space="0" w:color="auto"/>
            </w:tcBorders>
          </w:tcPr>
          <w:p w:rsidR="008E7829" w:rsidRPr="002A7521" w:rsidRDefault="001A039C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 w:hint="eastAsia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actin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8E7829" w:rsidRPr="000C2766" w:rsidRDefault="008E7829" w:rsidP="002F71B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3594" w:type="dxa"/>
            <w:tcBorders>
              <w:bottom w:val="single" w:sz="4" w:space="0" w:color="auto"/>
            </w:tcBorders>
          </w:tcPr>
          <w:p w:rsidR="008E7829" w:rsidRPr="000C2766" w:rsidRDefault="008E7829" w:rsidP="0029113E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</w:tr>
    </w:tbl>
    <w:p w:rsidR="00335A42" w:rsidRPr="002A7521" w:rsidRDefault="00335A42" w:rsidP="00335A42">
      <w:pPr>
        <w:suppressAutoHyphens/>
        <w:kinsoku w:val="0"/>
        <w:overflowPunct w:val="0"/>
        <w:autoSpaceDN w:val="0"/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:rsidR="00335A42" w:rsidRPr="002A7521" w:rsidRDefault="00335A42">
      <w:pPr>
        <w:adjustRightInd/>
        <w:snapToGrid/>
        <w:spacing w:after="0"/>
        <w:rPr>
          <w:rFonts w:ascii="Times New Roman" w:hAnsi="Times New Roman" w:cs="Times New Roman"/>
          <w:b/>
          <w:bCs/>
          <w:color w:val="000000"/>
        </w:rPr>
      </w:pPr>
      <w:r w:rsidRPr="002A7521">
        <w:rPr>
          <w:rFonts w:ascii="Times New Roman" w:hAnsi="Times New Roman" w:cs="Times New Roman"/>
          <w:b/>
          <w:bCs/>
          <w:color w:val="000000"/>
        </w:rPr>
        <w:br w:type="page"/>
      </w:r>
    </w:p>
    <w:p w:rsidR="00262A83" w:rsidRPr="002A7521" w:rsidRDefault="007C34DD">
      <w:pPr>
        <w:suppressAutoHyphens/>
        <w:kinsoku w:val="0"/>
        <w:overflowPunct w:val="0"/>
        <w:autoSpaceDN w:val="0"/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 w:rsidRPr="002A7521"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Table </w:t>
      </w:r>
      <w:r w:rsidR="00E948DE">
        <w:rPr>
          <w:rFonts w:ascii="Times New Roman" w:hAnsi="Times New Roman" w:cs="Times New Roman" w:hint="eastAsia"/>
          <w:b/>
          <w:bCs/>
          <w:color w:val="000000"/>
        </w:rPr>
        <w:t>3</w:t>
      </w:r>
      <w:r w:rsidRPr="002A7521">
        <w:rPr>
          <w:rFonts w:ascii="Times New Roman" w:hAnsi="Times New Roman" w:cs="Times New Roman"/>
          <w:b/>
          <w:bCs/>
          <w:color w:val="000000"/>
        </w:rPr>
        <w:t xml:space="preserve">. Primary antibodies used </w:t>
      </w:r>
      <w:r w:rsidR="003B3499" w:rsidRPr="002A7521">
        <w:rPr>
          <w:rFonts w:ascii="Times New Roman" w:hAnsi="Times New Roman" w:cs="Times New Roman"/>
          <w:b/>
          <w:bCs/>
          <w:color w:val="000000"/>
        </w:rPr>
        <w:t>in</w:t>
      </w:r>
      <w:r w:rsidRPr="002A7521">
        <w:rPr>
          <w:rFonts w:ascii="Times New Roman" w:hAnsi="Times New Roman" w:cs="Times New Roman"/>
          <w:b/>
          <w:bCs/>
          <w:color w:val="000000"/>
        </w:rPr>
        <w:t xml:space="preserve"> Western blot</w:t>
      </w:r>
      <w:r w:rsidR="003B3499" w:rsidRPr="002A7521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2A7521">
        <w:rPr>
          <w:rFonts w:ascii="Times New Roman" w:hAnsi="Times New Roman" w:cs="Times New Roman"/>
          <w:b/>
          <w:bCs/>
          <w:color w:val="000000"/>
        </w:rPr>
        <w:t>and IHC analysis.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085"/>
        <w:gridCol w:w="2835"/>
        <w:gridCol w:w="2602"/>
      </w:tblGrid>
      <w:tr w:rsidR="00262A83" w:rsidRPr="002A7521" w:rsidTr="002854AE">
        <w:trPr>
          <w:trHeight w:hRule="exact" w:val="454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A83" w:rsidRPr="002A7521" w:rsidRDefault="007C34D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A7521">
              <w:rPr>
                <w:rFonts w:ascii="Times New Roman" w:hAnsi="Times New Roman"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A83" w:rsidRPr="002A7521" w:rsidRDefault="007C34D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A7521">
              <w:rPr>
                <w:rFonts w:ascii="Times New Roman" w:hAnsi="Times New Roman" w:cs="Times New Roman"/>
                <w:b/>
                <w:bCs/>
                <w:color w:val="000000"/>
              </w:rPr>
              <w:t>Company (Cat. No.)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A83" w:rsidRPr="002A7521" w:rsidRDefault="007C34DD">
            <w:pPr>
              <w:suppressAutoHyphens/>
              <w:kinsoku w:val="0"/>
              <w:overflowPunct w:val="0"/>
              <w:autoSpaceDN w:val="0"/>
              <w:spacing w:line="480" w:lineRule="auto"/>
              <w:ind w:left="1809" w:hangingChars="819" w:hanging="1809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</w:rPr>
            </w:pPr>
            <w:r w:rsidRPr="002A7521">
              <w:rPr>
                <w:rFonts w:ascii="Times New Roman" w:hAnsi="Times New Roman" w:cs="Times New Roman"/>
                <w:b/>
                <w:bCs/>
                <w:color w:val="000000"/>
              </w:rPr>
              <w:t>Working  Concentration Dilutions</w:t>
            </w:r>
          </w:p>
        </w:tc>
      </w:tr>
      <w:tr w:rsidR="002A3C0F" w:rsidRPr="000C2766" w:rsidTr="00784A6B">
        <w:trPr>
          <w:trHeight w:hRule="exact" w:val="454"/>
        </w:trPr>
        <w:tc>
          <w:tcPr>
            <w:tcW w:w="3085" w:type="dxa"/>
          </w:tcPr>
          <w:p w:rsidR="002A3C0F" w:rsidRPr="002A3C0F" w:rsidRDefault="002A3C0F" w:rsidP="00BD4D8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</w:rPr>
            </w:pPr>
            <w:r w:rsidRPr="002A3C0F">
              <w:rPr>
                <w:rFonts w:ascii="Times New Roman" w:hAnsi="Times New Roman" w:cs="Times New Roman" w:hint="eastAsia"/>
                <w:color w:val="000000"/>
              </w:rPr>
              <w:t>GPC3</w:t>
            </w:r>
          </w:p>
        </w:tc>
        <w:tc>
          <w:tcPr>
            <w:tcW w:w="2835" w:type="dxa"/>
            <w:vAlign w:val="center"/>
          </w:tcPr>
          <w:p w:rsidR="002A3C0F" w:rsidRPr="000C2766" w:rsidRDefault="007871EB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54AE">
              <w:rPr>
                <w:rFonts w:ascii="Times New Roman" w:hAnsi="Times New Roman" w:cs="Times New Roman"/>
                <w:color w:val="000000"/>
              </w:rPr>
              <w:t>Proteintech (</w:t>
            </w:r>
            <w:r w:rsidRPr="007871EB">
              <w:rPr>
                <w:rFonts w:ascii="Times New Roman" w:hAnsi="Times New Roman" w:cs="Times New Roman"/>
                <w:color w:val="000000"/>
              </w:rPr>
              <w:t>25175-1-AP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2602" w:type="dxa"/>
            <w:vAlign w:val="center"/>
          </w:tcPr>
          <w:p w:rsidR="002A3C0F" w:rsidRPr="000C2766" w:rsidRDefault="007871EB" w:rsidP="007871EB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21">
              <w:rPr>
                <w:rFonts w:ascii="Times New Roman" w:hAnsi="Times New Roman" w:cs="Times New Roman"/>
                <w:color w:val="000000"/>
              </w:rPr>
              <w:t>WB: 1/</w:t>
            </w: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Pr="002A7521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66380D">
              <w:rPr>
                <w:rFonts w:ascii="Times New Roman" w:eastAsia="宋体" w:hAnsi="Times New Roman" w:cs="Times New Roman"/>
                <w:color w:val="000000"/>
              </w:rPr>
              <w:t>IHC:1/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  <w:r w:rsidRPr="0066380D">
              <w:rPr>
                <w:rFonts w:ascii="Times New Roman" w:eastAsia="宋体" w:hAnsi="Times New Roman" w:cs="Times New Roman"/>
                <w:color w:val="000000"/>
              </w:rPr>
              <w:t>00</w:t>
            </w:r>
          </w:p>
        </w:tc>
      </w:tr>
      <w:tr w:rsidR="002A3C0F" w:rsidRPr="000C2766" w:rsidTr="002854AE">
        <w:trPr>
          <w:trHeight w:hRule="exact" w:val="454"/>
        </w:trPr>
        <w:tc>
          <w:tcPr>
            <w:tcW w:w="3085" w:type="dxa"/>
          </w:tcPr>
          <w:p w:rsidR="002A3C0F" w:rsidRPr="002A3C0F" w:rsidRDefault="002A3C0F" w:rsidP="00BD4D8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A3C0F">
              <w:rPr>
                <w:rFonts w:ascii="Times New Roman" w:hAnsi="Times New Roman" w:cs="Times New Roman" w:hint="eastAsia"/>
                <w:color w:val="000000"/>
              </w:rPr>
              <w:t>GLUT1</w:t>
            </w:r>
          </w:p>
        </w:tc>
        <w:tc>
          <w:tcPr>
            <w:tcW w:w="2835" w:type="dxa"/>
            <w:vAlign w:val="center"/>
          </w:tcPr>
          <w:p w:rsidR="002A3C0F" w:rsidRPr="002A7521" w:rsidRDefault="002A3C0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54AE">
              <w:rPr>
                <w:rFonts w:ascii="Times New Roman" w:hAnsi="Times New Roman" w:cs="Times New Roman"/>
                <w:color w:val="000000"/>
              </w:rPr>
              <w:t>Therma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(</w:t>
            </w:r>
            <w:r w:rsidRPr="002854AE">
              <w:rPr>
                <w:rFonts w:ascii="Times New Roman" w:hAnsi="Times New Roman" w:cs="Times New Roman"/>
                <w:color w:val="000000"/>
              </w:rPr>
              <w:t>PA5-27246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2602" w:type="dxa"/>
            <w:vAlign w:val="center"/>
          </w:tcPr>
          <w:p w:rsidR="002A3C0F" w:rsidRPr="002A7521" w:rsidRDefault="002A3C0F" w:rsidP="002854AE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21">
              <w:rPr>
                <w:rFonts w:ascii="Times New Roman" w:hAnsi="Times New Roman" w:cs="Times New Roman"/>
                <w:color w:val="000000"/>
              </w:rPr>
              <w:t>WB: 1/</w:t>
            </w: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  <w:r w:rsidRPr="002A7521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66380D">
              <w:rPr>
                <w:rFonts w:ascii="Times New Roman" w:eastAsia="宋体" w:hAnsi="Times New Roman" w:cs="Times New Roman"/>
                <w:color w:val="000000"/>
              </w:rPr>
              <w:t>IHC:1/200</w:t>
            </w:r>
          </w:p>
        </w:tc>
      </w:tr>
      <w:tr w:rsidR="002A3C0F" w:rsidRPr="002A7521" w:rsidTr="00784A6B">
        <w:trPr>
          <w:trHeight w:hRule="exact" w:val="454"/>
        </w:trPr>
        <w:tc>
          <w:tcPr>
            <w:tcW w:w="3085" w:type="dxa"/>
            <w:tcBorders>
              <w:top w:val="nil"/>
              <w:bottom w:val="nil"/>
            </w:tcBorders>
          </w:tcPr>
          <w:p w:rsidR="002A3C0F" w:rsidRPr="002A3C0F" w:rsidRDefault="002A3C0F" w:rsidP="00BD4D8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A3C0F">
              <w:rPr>
                <w:rFonts w:ascii="Times New Roman" w:hAnsi="Times New Roman" w:cs="Times New Roman" w:hint="eastAsia"/>
                <w:color w:val="000000"/>
              </w:rPr>
              <w:t>HK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A3C0F" w:rsidRPr="002A7521" w:rsidRDefault="002A3C0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54AE">
              <w:rPr>
                <w:rFonts w:ascii="Times New Roman" w:hAnsi="Times New Roman" w:cs="Times New Roman"/>
                <w:color w:val="000000"/>
              </w:rPr>
              <w:t>Proteintech (22029-1-AP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2602" w:type="dxa"/>
            <w:tcBorders>
              <w:top w:val="nil"/>
              <w:bottom w:val="nil"/>
            </w:tcBorders>
            <w:vAlign w:val="center"/>
          </w:tcPr>
          <w:p w:rsidR="002A3C0F" w:rsidRPr="002A7521" w:rsidRDefault="002A3C0F" w:rsidP="000C2766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21">
              <w:rPr>
                <w:rFonts w:ascii="Times New Roman" w:hAnsi="Times New Roman" w:cs="Times New Roman"/>
                <w:color w:val="000000"/>
              </w:rPr>
              <w:t>WB: 1/</w:t>
            </w: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  <w:r w:rsidRPr="002A7521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66380D">
              <w:rPr>
                <w:rFonts w:ascii="Times New Roman" w:eastAsia="宋体" w:hAnsi="Times New Roman" w:cs="Times New Roman"/>
                <w:color w:val="000000"/>
              </w:rPr>
              <w:t>IHC:1/200</w:t>
            </w:r>
          </w:p>
        </w:tc>
      </w:tr>
      <w:tr w:rsidR="002A3C0F" w:rsidRPr="002A7521" w:rsidTr="00784A6B">
        <w:trPr>
          <w:trHeight w:hRule="exact" w:val="454"/>
        </w:trPr>
        <w:tc>
          <w:tcPr>
            <w:tcW w:w="3085" w:type="dxa"/>
            <w:tcBorders>
              <w:top w:val="nil"/>
            </w:tcBorders>
          </w:tcPr>
          <w:p w:rsidR="002A3C0F" w:rsidRPr="002A3C0F" w:rsidRDefault="002A3C0F" w:rsidP="00BD4D8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A3C0F">
              <w:rPr>
                <w:rFonts w:ascii="Times New Roman" w:hAnsi="Times New Roman" w:cs="Times New Roman" w:hint="eastAsia"/>
                <w:color w:val="000000"/>
              </w:rPr>
              <w:t>LDH-A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2A3C0F" w:rsidRPr="002A7521" w:rsidRDefault="002A3C0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54AE">
              <w:rPr>
                <w:rFonts w:ascii="Times New Roman" w:hAnsi="Times New Roman" w:cs="Times New Roman"/>
                <w:color w:val="000000"/>
              </w:rPr>
              <w:t>Proteintech (19987-1-AP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2602" w:type="dxa"/>
            <w:tcBorders>
              <w:top w:val="nil"/>
            </w:tcBorders>
            <w:vAlign w:val="center"/>
          </w:tcPr>
          <w:p w:rsidR="002A3C0F" w:rsidRPr="002A7521" w:rsidRDefault="002A3C0F" w:rsidP="000C2766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21">
              <w:rPr>
                <w:rFonts w:ascii="Times New Roman" w:hAnsi="Times New Roman" w:cs="Times New Roman"/>
                <w:color w:val="000000"/>
              </w:rPr>
              <w:t>WB: 1/</w:t>
            </w: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  <w:r w:rsidRPr="002A7521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66380D">
              <w:rPr>
                <w:rFonts w:ascii="Times New Roman" w:eastAsia="宋体" w:hAnsi="Times New Roman" w:cs="Times New Roman"/>
                <w:color w:val="000000"/>
              </w:rPr>
              <w:t>IHC:1/200</w:t>
            </w:r>
          </w:p>
        </w:tc>
      </w:tr>
      <w:tr w:rsidR="002A3C0F" w:rsidRPr="002A7521" w:rsidTr="00784A6B">
        <w:trPr>
          <w:trHeight w:hRule="exact" w:val="454"/>
        </w:trPr>
        <w:tc>
          <w:tcPr>
            <w:tcW w:w="3085" w:type="dxa"/>
          </w:tcPr>
          <w:p w:rsidR="002A3C0F" w:rsidRPr="002A3C0F" w:rsidRDefault="002A3C0F" w:rsidP="00BD4D8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A3C0F">
              <w:rPr>
                <w:rFonts w:ascii="Times New Roman" w:hAnsi="Times New Roman" w:cs="Times New Roman" w:hint="eastAsia"/>
                <w:color w:val="000000"/>
              </w:rPr>
              <w:t>PG</w:t>
            </w:r>
            <w:r w:rsidRPr="002A3C0F">
              <w:rPr>
                <w:rFonts w:ascii="Times New Roman" w:hAnsi="Times New Roman" w:cs="Times New Roman"/>
                <w:color w:val="000000"/>
              </w:rPr>
              <w:t>C1α</w:t>
            </w:r>
          </w:p>
        </w:tc>
        <w:tc>
          <w:tcPr>
            <w:tcW w:w="2835" w:type="dxa"/>
            <w:vAlign w:val="center"/>
          </w:tcPr>
          <w:p w:rsidR="002A3C0F" w:rsidRPr="002A7521" w:rsidRDefault="002A3C0F" w:rsidP="002854AE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bcam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</w:rPr>
              <w:t>ab54481)</w:t>
            </w:r>
          </w:p>
        </w:tc>
        <w:tc>
          <w:tcPr>
            <w:tcW w:w="2602" w:type="dxa"/>
            <w:vAlign w:val="center"/>
          </w:tcPr>
          <w:p w:rsidR="002A3C0F" w:rsidRPr="002A7521" w:rsidRDefault="002A3C0F" w:rsidP="000C2766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21">
              <w:rPr>
                <w:rFonts w:ascii="Times New Roman" w:hAnsi="Times New Roman" w:cs="Times New Roman"/>
                <w:color w:val="000000"/>
              </w:rPr>
              <w:t>WB: 1/</w:t>
            </w: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  <w:r w:rsidRPr="002A7521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66380D">
              <w:rPr>
                <w:rFonts w:ascii="Times New Roman" w:eastAsia="宋体" w:hAnsi="Times New Roman" w:cs="Times New Roman"/>
                <w:color w:val="000000"/>
              </w:rPr>
              <w:t>IHC:1/200</w:t>
            </w:r>
          </w:p>
        </w:tc>
      </w:tr>
      <w:tr w:rsidR="002A3C0F" w:rsidRPr="002A7521" w:rsidTr="002854AE">
        <w:trPr>
          <w:trHeight w:hRule="exact" w:val="454"/>
        </w:trPr>
        <w:tc>
          <w:tcPr>
            <w:tcW w:w="3085" w:type="dxa"/>
          </w:tcPr>
          <w:p w:rsidR="002A3C0F" w:rsidRPr="002A3C0F" w:rsidRDefault="002A3C0F" w:rsidP="00BD4D8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A3C0F">
              <w:rPr>
                <w:rFonts w:ascii="Times New Roman" w:hAnsi="Times New Roman" w:cs="Times New Roman" w:hint="eastAsia"/>
                <w:color w:val="000000"/>
              </w:rPr>
              <w:t>HIF1</w:t>
            </w:r>
            <w:r w:rsidRPr="002A3C0F">
              <w:rPr>
                <w:rFonts w:ascii="Times New Roman" w:hAnsi="Times New Roman" w:cs="Times New Roman"/>
                <w:color w:val="000000"/>
              </w:rPr>
              <w:t>α</w:t>
            </w:r>
          </w:p>
        </w:tc>
        <w:tc>
          <w:tcPr>
            <w:tcW w:w="2835" w:type="dxa"/>
            <w:vAlign w:val="center"/>
          </w:tcPr>
          <w:p w:rsidR="002A3C0F" w:rsidRPr="002A7521" w:rsidRDefault="002A3C0F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C19B7">
              <w:rPr>
                <w:rFonts w:ascii="Times New Roman" w:eastAsia="宋体" w:hAnsi="Times New Roman" w:cs="Times New Roman" w:hint="eastAsia"/>
                <w:color w:val="000000"/>
              </w:rPr>
              <w:t>NOVUS</w:t>
            </w:r>
            <w:r w:rsidRPr="002C19B7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FA4D87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Pr="00FA4D87">
              <w:rPr>
                <w:rFonts w:ascii="Times New Roman" w:eastAsia="宋体" w:hAnsi="Times New Roman" w:cs="Times New Roman" w:hint="eastAsia"/>
                <w:color w:val="000000"/>
              </w:rPr>
              <w:t>NB</w:t>
            </w:r>
            <w:r w:rsidRPr="00FA4D87">
              <w:rPr>
                <w:rFonts w:ascii="Times New Roman" w:eastAsia="宋体" w:hAnsi="Times New Roman" w:cs="Times New Roman"/>
                <w:color w:val="000000"/>
              </w:rPr>
              <w:t>100</w:t>
            </w:r>
            <w:r w:rsidRPr="00FA4D87">
              <w:rPr>
                <w:rFonts w:ascii="Times New Roman" w:eastAsia="宋体" w:hAnsi="Times New Roman" w:cs="Times New Roman" w:hint="eastAsia"/>
                <w:color w:val="000000"/>
              </w:rPr>
              <w:t>-</w:t>
            </w:r>
            <w:r w:rsidRPr="00FA4D87">
              <w:rPr>
                <w:rFonts w:ascii="Times New Roman" w:eastAsia="宋体" w:hAnsi="Times New Roman" w:cs="Times New Roman"/>
                <w:color w:val="000000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</w:rPr>
              <w:t>5</w:t>
            </w:r>
            <w:r w:rsidRPr="002C19B7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2602" w:type="dxa"/>
            <w:vAlign w:val="center"/>
          </w:tcPr>
          <w:p w:rsidR="002A3C0F" w:rsidRPr="002A7521" w:rsidRDefault="002A3C0F" w:rsidP="002A3C0F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7521">
              <w:rPr>
                <w:rFonts w:ascii="Times New Roman" w:hAnsi="Times New Roman" w:cs="Times New Roman"/>
                <w:color w:val="000000"/>
              </w:rPr>
              <w:t>WB: 1/</w:t>
            </w: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2A7521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66380D">
              <w:rPr>
                <w:rFonts w:ascii="Times New Roman" w:eastAsia="宋体" w:hAnsi="Times New Roman" w:cs="Times New Roman"/>
                <w:color w:val="000000"/>
              </w:rPr>
              <w:t>IHC:1/</w:t>
            </w:r>
            <w:r>
              <w:rPr>
                <w:rFonts w:ascii="Times New Roman" w:hAnsi="Times New Roman" w:hint="eastAsia"/>
                <w:color w:val="000000"/>
              </w:rPr>
              <w:t>1</w:t>
            </w:r>
            <w:r w:rsidRPr="0066380D">
              <w:rPr>
                <w:rFonts w:ascii="Times New Roman" w:eastAsia="宋体" w:hAnsi="Times New Roman" w:cs="Times New Roman"/>
                <w:color w:val="000000"/>
              </w:rPr>
              <w:t>00</w:t>
            </w:r>
          </w:p>
        </w:tc>
      </w:tr>
      <w:tr w:rsidR="002A3C0F" w:rsidRPr="002A7521" w:rsidTr="002854AE">
        <w:trPr>
          <w:trHeight w:hRule="exact" w:val="454"/>
        </w:trPr>
        <w:tc>
          <w:tcPr>
            <w:tcW w:w="3085" w:type="dxa"/>
          </w:tcPr>
          <w:p w:rsidR="002A3C0F" w:rsidRPr="002A3C0F" w:rsidRDefault="002A3C0F" w:rsidP="00BD4D8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</w:rPr>
            </w:pPr>
            <w:r w:rsidRPr="002A3C0F">
              <w:rPr>
                <w:rFonts w:ascii="Times New Roman" w:hAnsi="Times New Roman" w:cs="Times New Roman" w:hint="eastAsia"/>
                <w:color w:val="000000"/>
              </w:rPr>
              <w:t>p53</w:t>
            </w:r>
          </w:p>
        </w:tc>
        <w:tc>
          <w:tcPr>
            <w:tcW w:w="2835" w:type="dxa"/>
            <w:vAlign w:val="center"/>
          </w:tcPr>
          <w:p w:rsidR="002A3C0F" w:rsidRPr="002A7521" w:rsidRDefault="007871EB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54AE">
              <w:rPr>
                <w:rFonts w:ascii="Times New Roman" w:hAnsi="Times New Roman" w:cs="Times New Roman"/>
                <w:color w:val="000000"/>
              </w:rPr>
              <w:t>Proteintech (</w:t>
            </w:r>
            <w:r w:rsidRPr="007871EB">
              <w:rPr>
                <w:rFonts w:ascii="Times New Roman" w:hAnsi="Times New Roman" w:cs="Times New Roman"/>
                <w:color w:val="000000"/>
              </w:rPr>
              <w:t>10442-1-AP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2602" w:type="dxa"/>
            <w:vAlign w:val="center"/>
          </w:tcPr>
          <w:p w:rsidR="002A3C0F" w:rsidRPr="002A7521" w:rsidRDefault="002A3C0F" w:rsidP="002A3C0F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7521">
              <w:rPr>
                <w:rFonts w:ascii="Times New Roman" w:hAnsi="Times New Roman" w:cs="Times New Roman"/>
                <w:color w:val="000000"/>
              </w:rPr>
              <w:t>WB: 1/</w:t>
            </w:r>
            <w:r>
              <w:rPr>
                <w:rFonts w:ascii="Times New Roman" w:hAnsi="Times New Roman" w:cs="Times New Roman" w:hint="eastAsia"/>
                <w:color w:val="000000"/>
              </w:rPr>
              <w:t>800</w:t>
            </w:r>
          </w:p>
        </w:tc>
      </w:tr>
      <w:tr w:rsidR="002A3C0F" w:rsidRPr="002A7521" w:rsidTr="002854AE">
        <w:trPr>
          <w:trHeight w:hRule="exact" w:val="454"/>
        </w:trPr>
        <w:tc>
          <w:tcPr>
            <w:tcW w:w="3085" w:type="dxa"/>
          </w:tcPr>
          <w:p w:rsidR="002A3C0F" w:rsidRPr="002A3C0F" w:rsidRDefault="002A3C0F" w:rsidP="00BD4D8D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</w:rPr>
            </w:pPr>
            <w:r w:rsidRPr="002A3C0F">
              <w:rPr>
                <w:rFonts w:ascii="Times New Roman" w:hAnsi="Times New Roman" w:cs="Times New Roman" w:hint="eastAsia"/>
              </w:rPr>
              <w:t>MYC</w:t>
            </w:r>
          </w:p>
        </w:tc>
        <w:tc>
          <w:tcPr>
            <w:tcW w:w="2835" w:type="dxa"/>
            <w:vAlign w:val="center"/>
          </w:tcPr>
          <w:p w:rsidR="002A3C0F" w:rsidRPr="002A7521" w:rsidRDefault="007871EB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854AE">
              <w:rPr>
                <w:rFonts w:ascii="Times New Roman" w:hAnsi="Times New Roman" w:cs="Times New Roman"/>
                <w:color w:val="000000"/>
              </w:rPr>
              <w:t>Proteintech (</w:t>
            </w:r>
            <w:r w:rsidRPr="007871EB">
              <w:rPr>
                <w:rFonts w:ascii="Times New Roman" w:hAnsi="Times New Roman" w:cs="Times New Roman"/>
                <w:color w:val="000000"/>
              </w:rPr>
              <w:t>10828-1-AP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2602" w:type="dxa"/>
            <w:vAlign w:val="center"/>
          </w:tcPr>
          <w:p w:rsidR="002A3C0F" w:rsidRPr="002A7521" w:rsidRDefault="002A3C0F" w:rsidP="000C2766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7521">
              <w:rPr>
                <w:rFonts w:ascii="Times New Roman" w:hAnsi="Times New Roman" w:cs="Times New Roman"/>
                <w:color w:val="000000"/>
              </w:rPr>
              <w:t>WB: 1/</w:t>
            </w: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  <w:r w:rsidRPr="002A7521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2A3C0F" w:rsidRPr="002A7521" w:rsidTr="00784A6B">
        <w:trPr>
          <w:trHeight w:hRule="exact" w:val="454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vAlign w:val="center"/>
          </w:tcPr>
          <w:p w:rsidR="002A3C0F" w:rsidRPr="002A7521" w:rsidRDefault="002A3C0F" w:rsidP="00A23989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A7521">
              <w:rPr>
                <w:rFonts w:ascii="Times New Roman" w:hAnsi="Times New Roman" w:cs="Times New Roman"/>
                <w:color w:val="000000"/>
              </w:rPr>
              <w:t>β-actin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2A3C0F" w:rsidRPr="002A7521" w:rsidRDefault="002A3C0F" w:rsidP="00A23989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A7521">
              <w:rPr>
                <w:rFonts w:ascii="Times New Roman" w:hAnsi="Times New Roman" w:cs="Times New Roman"/>
                <w:color w:val="000000"/>
              </w:rPr>
              <w:t>Beijing TDY(TDY051F)</w:t>
            </w:r>
          </w:p>
        </w:tc>
        <w:tc>
          <w:tcPr>
            <w:tcW w:w="2602" w:type="dxa"/>
            <w:tcBorders>
              <w:top w:val="nil"/>
              <w:bottom w:val="single" w:sz="4" w:space="0" w:color="auto"/>
            </w:tcBorders>
            <w:vAlign w:val="center"/>
          </w:tcPr>
          <w:p w:rsidR="002A3C0F" w:rsidRPr="002A7521" w:rsidRDefault="002A3C0F" w:rsidP="000C2766">
            <w:pPr>
              <w:suppressAutoHyphens/>
              <w:kinsoku w:val="0"/>
              <w:overflowPunct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521">
              <w:rPr>
                <w:rFonts w:ascii="Times New Roman" w:hAnsi="Times New Roman" w:cs="Times New Roman"/>
                <w:color w:val="000000"/>
              </w:rPr>
              <w:t>WB: 1/</w:t>
            </w: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2A7521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</w:tr>
    </w:tbl>
    <w:p w:rsidR="00262A83" w:rsidRPr="002A7521" w:rsidRDefault="00262A83" w:rsidP="007871EB">
      <w:pPr>
        <w:spacing w:line="480" w:lineRule="auto"/>
        <w:ind w:firstLineChars="200" w:firstLine="440"/>
        <w:rPr>
          <w:rFonts w:ascii="Times New Roman" w:hAnsi="Times New Roman" w:cs="Times New Roman"/>
        </w:rPr>
      </w:pPr>
    </w:p>
    <w:sectPr w:rsidR="00262A83" w:rsidRPr="002A7521" w:rsidSect="00262A8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2EAD" w:rsidRDefault="00582EAD" w:rsidP="00667144">
      <w:pPr>
        <w:spacing w:after="0"/>
      </w:pPr>
      <w:r>
        <w:separator/>
      </w:r>
    </w:p>
  </w:endnote>
  <w:endnote w:type="continuationSeparator" w:id="1">
    <w:p w:rsidR="00582EAD" w:rsidRDefault="00582EAD" w:rsidP="0066714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2EAD" w:rsidRDefault="00582EAD" w:rsidP="00667144">
      <w:pPr>
        <w:spacing w:after="0"/>
      </w:pPr>
      <w:r>
        <w:separator/>
      </w:r>
    </w:p>
  </w:footnote>
  <w:footnote w:type="continuationSeparator" w:id="1">
    <w:p w:rsidR="00582EAD" w:rsidRDefault="00582EAD" w:rsidP="00667144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zj">
    <w15:presenceInfo w15:providerId="None" w15:userId="zj"/>
  </w15:person>
  <w15:person w15:author="Administrator">
    <w15:presenceInfo w15:providerId="None" w15:userId="Administra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36866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31D50"/>
    <w:rsid w:val="000020CA"/>
    <w:rsid w:val="00004098"/>
    <w:rsid w:val="00007CA0"/>
    <w:rsid w:val="00007F19"/>
    <w:rsid w:val="00011EB3"/>
    <w:rsid w:val="00013AD4"/>
    <w:rsid w:val="00020222"/>
    <w:rsid w:val="0002168A"/>
    <w:rsid w:val="00031FBE"/>
    <w:rsid w:val="00040264"/>
    <w:rsid w:val="00041355"/>
    <w:rsid w:val="0004179A"/>
    <w:rsid w:val="0005413F"/>
    <w:rsid w:val="00060C22"/>
    <w:rsid w:val="00061024"/>
    <w:rsid w:val="00061AAC"/>
    <w:rsid w:val="0006758E"/>
    <w:rsid w:val="00074F17"/>
    <w:rsid w:val="000836E7"/>
    <w:rsid w:val="00085F25"/>
    <w:rsid w:val="00093D11"/>
    <w:rsid w:val="000A06AC"/>
    <w:rsid w:val="000A1C84"/>
    <w:rsid w:val="000A3B3C"/>
    <w:rsid w:val="000A7E7C"/>
    <w:rsid w:val="000B036C"/>
    <w:rsid w:val="000B1186"/>
    <w:rsid w:val="000B11E4"/>
    <w:rsid w:val="000B49D7"/>
    <w:rsid w:val="000B5E28"/>
    <w:rsid w:val="000C19C6"/>
    <w:rsid w:val="000C2766"/>
    <w:rsid w:val="000C62CE"/>
    <w:rsid w:val="000D0C9E"/>
    <w:rsid w:val="000D0CDE"/>
    <w:rsid w:val="000D46BC"/>
    <w:rsid w:val="000D5C36"/>
    <w:rsid w:val="000E570F"/>
    <w:rsid w:val="000E6431"/>
    <w:rsid w:val="000F2E9E"/>
    <w:rsid w:val="000F7DC5"/>
    <w:rsid w:val="00101373"/>
    <w:rsid w:val="00101E95"/>
    <w:rsid w:val="001125CB"/>
    <w:rsid w:val="001130BE"/>
    <w:rsid w:val="00113F9D"/>
    <w:rsid w:val="0011569B"/>
    <w:rsid w:val="00116B0D"/>
    <w:rsid w:val="00117048"/>
    <w:rsid w:val="00127AA2"/>
    <w:rsid w:val="00137DEA"/>
    <w:rsid w:val="00140A03"/>
    <w:rsid w:val="00142B05"/>
    <w:rsid w:val="00153DA6"/>
    <w:rsid w:val="001544A9"/>
    <w:rsid w:val="00161DBF"/>
    <w:rsid w:val="001647C6"/>
    <w:rsid w:val="00170834"/>
    <w:rsid w:val="00171110"/>
    <w:rsid w:val="00171477"/>
    <w:rsid w:val="001718E1"/>
    <w:rsid w:val="00171B61"/>
    <w:rsid w:val="00172912"/>
    <w:rsid w:val="001729CC"/>
    <w:rsid w:val="00184A09"/>
    <w:rsid w:val="001868CC"/>
    <w:rsid w:val="0019201C"/>
    <w:rsid w:val="001959BC"/>
    <w:rsid w:val="00197AF9"/>
    <w:rsid w:val="001A039C"/>
    <w:rsid w:val="001A0C72"/>
    <w:rsid w:val="001A0D28"/>
    <w:rsid w:val="001A3AD4"/>
    <w:rsid w:val="001A73CF"/>
    <w:rsid w:val="001B1A58"/>
    <w:rsid w:val="001B1EBA"/>
    <w:rsid w:val="001B5C80"/>
    <w:rsid w:val="001B6D15"/>
    <w:rsid w:val="001B6FF9"/>
    <w:rsid w:val="001C021E"/>
    <w:rsid w:val="001C0D83"/>
    <w:rsid w:val="001C0DF0"/>
    <w:rsid w:val="001C2D42"/>
    <w:rsid w:val="001C320C"/>
    <w:rsid w:val="001C5B1B"/>
    <w:rsid w:val="001D3DBB"/>
    <w:rsid w:val="001D40CA"/>
    <w:rsid w:val="001D6034"/>
    <w:rsid w:val="001D7673"/>
    <w:rsid w:val="001D79F2"/>
    <w:rsid w:val="001E0753"/>
    <w:rsid w:val="001E0903"/>
    <w:rsid w:val="001E3946"/>
    <w:rsid w:val="001E4B06"/>
    <w:rsid w:val="001E6393"/>
    <w:rsid w:val="001E64EA"/>
    <w:rsid w:val="001E7FCB"/>
    <w:rsid w:val="001F2AC6"/>
    <w:rsid w:val="001F2C5D"/>
    <w:rsid w:val="001F4282"/>
    <w:rsid w:val="001F528C"/>
    <w:rsid w:val="001F5A13"/>
    <w:rsid w:val="001F7A43"/>
    <w:rsid w:val="00202CF5"/>
    <w:rsid w:val="00203D49"/>
    <w:rsid w:val="00211D12"/>
    <w:rsid w:val="00212206"/>
    <w:rsid w:val="00223F6A"/>
    <w:rsid w:val="00224820"/>
    <w:rsid w:val="0022599E"/>
    <w:rsid w:val="00225E6B"/>
    <w:rsid w:val="00236D14"/>
    <w:rsid w:val="00243327"/>
    <w:rsid w:val="00243856"/>
    <w:rsid w:val="0024509B"/>
    <w:rsid w:val="002505B4"/>
    <w:rsid w:val="00251541"/>
    <w:rsid w:val="002557F2"/>
    <w:rsid w:val="0025647A"/>
    <w:rsid w:val="002571E0"/>
    <w:rsid w:val="00261455"/>
    <w:rsid w:val="00262A83"/>
    <w:rsid w:val="00264BD8"/>
    <w:rsid w:val="00265EEC"/>
    <w:rsid w:val="002678EF"/>
    <w:rsid w:val="0027343A"/>
    <w:rsid w:val="002822DF"/>
    <w:rsid w:val="00283F58"/>
    <w:rsid w:val="002854AE"/>
    <w:rsid w:val="00286607"/>
    <w:rsid w:val="00287680"/>
    <w:rsid w:val="00290581"/>
    <w:rsid w:val="0029113E"/>
    <w:rsid w:val="002917CA"/>
    <w:rsid w:val="0029739A"/>
    <w:rsid w:val="00297BE9"/>
    <w:rsid w:val="00297DA0"/>
    <w:rsid w:val="002A127A"/>
    <w:rsid w:val="002A1294"/>
    <w:rsid w:val="002A3C0F"/>
    <w:rsid w:val="002A5CDF"/>
    <w:rsid w:val="002A7521"/>
    <w:rsid w:val="002A7D05"/>
    <w:rsid w:val="002B1077"/>
    <w:rsid w:val="002B27DC"/>
    <w:rsid w:val="002B59E2"/>
    <w:rsid w:val="002C1044"/>
    <w:rsid w:val="002C23CE"/>
    <w:rsid w:val="002C2E8D"/>
    <w:rsid w:val="002C7AB5"/>
    <w:rsid w:val="002D253F"/>
    <w:rsid w:val="002D33F1"/>
    <w:rsid w:val="002D39B9"/>
    <w:rsid w:val="002D733E"/>
    <w:rsid w:val="002E1DBB"/>
    <w:rsid w:val="002E2D45"/>
    <w:rsid w:val="002F39E8"/>
    <w:rsid w:val="002F4B12"/>
    <w:rsid w:val="002F77A6"/>
    <w:rsid w:val="002F7CF8"/>
    <w:rsid w:val="00302792"/>
    <w:rsid w:val="003046CD"/>
    <w:rsid w:val="0030677E"/>
    <w:rsid w:val="00310DAA"/>
    <w:rsid w:val="0031753D"/>
    <w:rsid w:val="00317699"/>
    <w:rsid w:val="00322ACA"/>
    <w:rsid w:val="00323470"/>
    <w:rsid w:val="00323B43"/>
    <w:rsid w:val="00326BD3"/>
    <w:rsid w:val="00326DCD"/>
    <w:rsid w:val="00333500"/>
    <w:rsid w:val="00334F74"/>
    <w:rsid w:val="00335468"/>
    <w:rsid w:val="00335A42"/>
    <w:rsid w:val="00335BD4"/>
    <w:rsid w:val="003374EE"/>
    <w:rsid w:val="0033750D"/>
    <w:rsid w:val="0033780C"/>
    <w:rsid w:val="0034096E"/>
    <w:rsid w:val="00341ADB"/>
    <w:rsid w:val="00342522"/>
    <w:rsid w:val="0034294B"/>
    <w:rsid w:val="00342DDA"/>
    <w:rsid w:val="00346CE9"/>
    <w:rsid w:val="00347AD8"/>
    <w:rsid w:val="00347C78"/>
    <w:rsid w:val="00351DDB"/>
    <w:rsid w:val="003541B4"/>
    <w:rsid w:val="00356046"/>
    <w:rsid w:val="00356D99"/>
    <w:rsid w:val="00367EB6"/>
    <w:rsid w:val="00385C2A"/>
    <w:rsid w:val="00390BF5"/>
    <w:rsid w:val="003A1E51"/>
    <w:rsid w:val="003A21BF"/>
    <w:rsid w:val="003A44AF"/>
    <w:rsid w:val="003B1244"/>
    <w:rsid w:val="003B2E40"/>
    <w:rsid w:val="003B3499"/>
    <w:rsid w:val="003B5298"/>
    <w:rsid w:val="003B75EA"/>
    <w:rsid w:val="003B7FC3"/>
    <w:rsid w:val="003C675C"/>
    <w:rsid w:val="003D37D8"/>
    <w:rsid w:val="003D3DE4"/>
    <w:rsid w:val="003D501E"/>
    <w:rsid w:val="003D685C"/>
    <w:rsid w:val="003D6A39"/>
    <w:rsid w:val="003E0772"/>
    <w:rsid w:val="003E2436"/>
    <w:rsid w:val="003E28A8"/>
    <w:rsid w:val="003E6723"/>
    <w:rsid w:val="003E6B08"/>
    <w:rsid w:val="003F0D5F"/>
    <w:rsid w:val="003F31FA"/>
    <w:rsid w:val="003F7D34"/>
    <w:rsid w:val="004021BB"/>
    <w:rsid w:val="00403530"/>
    <w:rsid w:val="004063F6"/>
    <w:rsid w:val="004143DB"/>
    <w:rsid w:val="00416123"/>
    <w:rsid w:val="00416ADD"/>
    <w:rsid w:val="0042573D"/>
    <w:rsid w:val="00426133"/>
    <w:rsid w:val="00426272"/>
    <w:rsid w:val="004305FD"/>
    <w:rsid w:val="00434BA5"/>
    <w:rsid w:val="004358AB"/>
    <w:rsid w:val="0045436E"/>
    <w:rsid w:val="00454F3A"/>
    <w:rsid w:val="00463105"/>
    <w:rsid w:val="004640FD"/>
    <w:rsid w:val="0046777A"/>
    <w:rsid w:val="00471582"/>
    <w:rsid w:val="00471903"/>
    <w:rsid w:val="004805A7"/>
    <w:rsid w:val="00481BE2"/>
    <w:rsid w:val="004825D8"/>
    <w:rsid w:val="00483B4E"/>
    <w:rsid w:val="00484C9E"/>
    <w:rsid w:val="004862BE"/>
    <w:rsid w:val="00487CF0"/>
    <w:rsid w:val="004930D8"/>
    <w:rsid w:val="004944EA"/>
    <w:rsid w:val="0049671A"/>
    <w:rsid w:val="004A05ED"/>
    <w:rsid w:val="004A111E"/>
    <w:rsid w:val="004B3EF3"/>
    <w:rsid w:val="004C0F07"/>
    <w:rsid w:val="004C2CA2"/>
    <w:rsid w:val="004C48E5"/>
    <w:rsid w:val="004C773F"/>
    <w:rsid w:val="004C79B7"/>
    <w:rsid w:val="004D2CD3"/>
    <w:rsid w:val="004D3074"/>
    <w:rsid w:val="004D3A69"/>
    <w:rsid w:val="004D4891"/>
    <w:rsid w:val="004E4FD3"/>
    <w:rsid w:val="004F1B86"/>
    <w:rsid w:val="004F3170"/>
    <w:rsid w:val="004F3451"/>
    <w:rsid w:val="004F396A"/>
    <w:rsid w:val="004F40AA"/>
    <w:rsid w:val="004F7771"/>
    <w:rsid w:val="00500094"/>
    <w:rsid w:val="0050033C"/>
    <w:rsid w:val="00500E69"/>
    <w:rsid w:val="00503170"/>
    <w:rsid w:val="005043C0"/>
    <w:rsid w:val="005050EC"/>
    <w:rsid w:val="00507832"/>
    <w:rsid w:val="00511268"/>
    <w:rsid w:val="0051317A"/>
    <w:rsid w:val="00516E96"/>
    <w:rsid w:val="00520DB2"/>
    <w:rsid w:val="005248AE"/>
    <w:rsid w:val="005259BE"/>
    <w:rsid w:val="00527413"/>
    <w:rsid w:val="005313E6"/>
    <w:rsid w:val="0053294F"/>
    <w:rsid w:val="005360A2"/>
    <w:rsid w:val="0053772F"/>
    <w:rsid w:val="00546797"/>
    <w:rsid w:val="00546E38"/>
    <w:rsid w:val="00552D69"/>
    <w:rsid w:val="005605CF"/>
    <w:rsid w:val="00561554"/>
    <w:rsid w:val="00563458"/>
    <w:rsid w:val="00563FA8"/>
    <w:rsid w:val="00567748"/>
    <w:rsid w:val="00571991"/>
    <w:rsid w:val="0057238D"/>
    <w:rsid w:val="00573246"/>
    <w:rsid w:val="0057515F"/>
    <w:rsid w:val="0057700C"/>
    <w:rsid w:val="00581BF5"/>
    <w:rsid w:val="00582EAD"/>
    <w:rsid w:val="00583671"/>
    <w:rsid w:val="00583A32"/>
    <w:rsid w:val="00594C0A"/>
    <w:rsid w:val="00597C44"/>
    <w:rsid w:val="00597F9B"/>
    <w:rsid w:val="005A03C0"/>
    <w:rsid w:val="005A287B"/>
    <w:rsid w:val="005A4E9D"/>
    <w:rsid w:val="005A5BC8"/>
    <w:rsid w:val="005B24FC"/>
    <w:rsid w:val="005B6654"/>
    <w:rsid w:val="005B732F"/>
    <w:rsid w:val="005C0093"/>
    <w:rsid w:val="005C405F"/>
    <w:rsid w:val="005D2A15"/>
    <w:rsid w:val="005D2BD6"/>
    <w:rsid w:val="005D2D40"/>
    <w:rsid w:val="005D4655"/>
    <w:rsid w:val="005E20D1"/>
    <w:rsid w:val="005E3C91"/>
    <w:rsid w:val="005E667F"/>
    <w:rsid w:val="005E6FBC"/>
    <w:rsid w:val="005E78A5"/>
    <w:rsid w:val="005F4137"/>
    <w:rsid w:val="005F4B4C"/>
    <w:rsid w:val="005F685A"/>
    <w:rsid w:val="00602B59"/>
    <w:rsid w:val="006032ED"/>
    <w:rsid w:val="0061000D"/>
    <w:rsid w:val="00612020"/>
    <w:rsid w:val="00615137"/>
    <w:rsid w:val="00630C43"/>
    <w:rsid w:val="00632223"/>
    <w:rsid w:val="00632C88"/>
    <w:rsid w:val="00633D1A"/>
    <w:rsid w:val="00641547"/>
    <w:rsid w:val="00645CF6"/>
    <w:rsid w:val="0064745A"/>
    <w:rsid w:val="0064750A"/>
    <w:rsid w:val="00647BC1"/>
    <w:rsid w:val="00651CE7"/>
    <w:rsid w:val="00655C57"/>
    <w:rsid w:val="006574C3"/>
    <w:rsid w:val="00662734"/>
    <w:rsid w:val="00662F0D"/>
    <w:rsid w:val="00667144"/>
    <w:rsid w:val="00667D65"/>
    <w:rsid w:val="00667ED5"/>
    <w:rsid w:val="0067013E"/>
    <w:rsid w:val="00671019"/>
    <w:rsid w:val="00671ACC"/>
    <w:rsid w:val="006721EC"/>
    <w:rsid w:val="0067237C"/>
    <w:rsid w:val="00673C79"/>
    <w:rsid w:val="00674744"/>
    <w:rsid w:val="00674836"/>
    <w:rsid w:val="00674CDB"/>
    <w:rsid w:val="00676347"/>
    <w:rsid w:val="006839AC"/>
    <w:rsid w:val="0069451B"/>
    <w:rsid w:val="006954D0"/>
    <w:rsid w:val="00696546"/>
    <w:rsid w:val="006A3B30"/>
    <w:rsid w:val="006A768E"/>
    <w:rsid w:val="006B19E9"/>
    <w:rsid w:val="006B4CC2"/>
    <w:rsid w:val="006B55D4"/>
    <w:rsid w:val="006B793C"/>
    <w:rsid w:val="006B7FFC"/>
    <w:rsid w:val="006C0DEB"/>
    <w:rsid w:val="006C3CEB"/>
    <w:rsid w:val="006C5E60"/>
    <w:rsid w:val="006C79DD"/>
    <w:rsid w:val="006D24B4"/>
    <w:rsid w:val="006E35E2"/>
    <w:rsid w:val="006E4E95"/>
    <w:rsid w:val="006F030D"/>
    <w:rsid w:val="006F053D"/>
    <w:rsid w:val="006F6DA4"/>
    <w:rsid w:val="007003F9"/>
    <w:rsid w:val="00703EAE"/>
    <w:rsid w:val="00705013"/>
    <w:rsid w:val="007110FE"/>
    <w:rsid w:val="00715176"/>
    <w:rsid w:val="00716D18"/>
    <w:rsid w:val="00717F41"/>
    <w:rsid w:val="00720860"/>
    <w:rsid w:val="00723E78"/>
    <w:rsid w:val="00724623"/>
    <w:rsid w:val="00724AFC"/>
    <w:rsid w:val="00727BB0"/>
    <w:rsid w:val="00735B9A"/>
    <w:rsid w:val="007475F0"/>
    <w:rsid w:val="00751DF4"/>
    <w:rsid w:val="007549BF"/>
    <w:rsid w:val="007561A6"/>
    <w:rsid w:val="00761722"/>
    <w:rsid w:val="00764F8F"/>
    <w:rsid w:val="00785507"/>
    <w:rsid w:val="00786ED6"/>
    <w:rsid w:val="007871EB"/>
    <w:rsid w:val="007873FA"/>
    <w:rsid w:val="00792479"/>
    <w:rsid w:val="007956B1"/>
    <w:rsid w:val="00797648"/>
    <w:rsid w:val="007A3ED6"/>
    <w:rsid w:val="007A5588"/>
    <w:rsid w:val="007A710B"/>
    <w:rsid w:val="007B2388"/>
    <w:rsid w:val="007B2981"/>
    <w:rsid w:val="007B5296"/>
    <w:rsid w:val="007B5413"/>
    <w:rsid w:val="007B5C26"/>
    <w:rsid w:val="007C34DD"/>
    <w:rsid w:val="007C41B5"/>
    <w:rsid w:val="007D1699"/>
    <w:rsid w:val="007D680D"/>
    <w:rsid w:val="007D759C"/>
    <w:rsid w:val="007D7CE8"/>
    <w:rsid w:val="007E71B7"/>
    <w:rsid w:val="007F0024"/>
    <w:rsid w:val="007F30AA"/>
    <w:rsid w:val="007F4038"/>
    <w:rsid w:val="0080234B"/>
    <w:rsid w:val="00804204"/>
    <w:rsid w:val="008068F5"/>
    <w:rsid w:val="00812B8B"/>
    <w:rsid w:val="00814482"/>
    <w:rsid w:val="008147BC"/>
    <w:rsid w:val="00816631"/>
    <w:rsid w:val="00824D71"/>
    <w:rsid w:val="008317A4"/>
    <w:rsid w:val="00833D15"/>
    <w:rsid w:val="00833F5F"/>
    <w:rsid w:val="00843833"/>
    <w:rsid w:val="00843AF0"/>
    <w:rsid w:val="00845612"/>
    <w:rsid w:val="00851119"/>
    <w:rsid w:val="00852E0D"/>
    <w:rsid w:val="008660CF"/>
    <w:rsid w:val="00867AC4"/>
    <w:rsid w:val="00867B70"/>
    <w:rsid w:val="0087026B"/>
    <w:rsid w:val="00873106"/>
    <w:rsid w:val="00873878"/>
    <w:rsid w:val="00873CA2"/>
    <w:rsid w:val="00873CB2"/>
    <w:rsid w:val="0087692A"/>
    <w:rsid w:val="00877191"/>
    <w:rsid w:val="00880F0B"/>
    <w:rsid w:val="00884187"/>
    <w:rsid w:val="00886613"/>
    <w:rsid w:val="008935BC"/>
    <w:rsid w:val="00894C38"/>
    <w:rsid w:val="008A6076"/>
    <w:rsid w:val="008A6E4E"/>
    <w:rsid w:val="008B1756"/>
    <w:rsid w:val="008B2180"/>
    <w:rsid w:val="008B5D3B"/>
    <w:rsid w:val="008B60AC"/>
    <w:rsid w:val="008B7726"/>
    <w:rsid w:val="008D0EC9"/>
    <w:rsid w:val="008D1F88"/>
    <w:rsid w:val="008D262F"/>
    <w:rsid w:val="008D3E27"/>
    <w:rsid w:val="008D4624"/>
    <w:rsid w:val="008D51AB"/>
    <w:rsid w:val="008E0C51"/>
    <w:rsid w:val="008E2331"/>
    <w:rsid w:val="008E3BC5"/>
    <w:rsid w:val="008E43C5"/>
    <w:rsid w:val="008E52FB"/>
    <w:rsid w:val="008E7829"/>
    <w:rsid w:val="008E7C8E"/>
    <w:rsid w:val="008F42C2"/>
    <w:rsid w:val="008F5116"/>
    <w:rsid w:val="008F61EC"/>
    <w:rsid w:val="008F6FDA"/>
    <w:rsid w:val="009043A8"/>
    <w:rsid w:val="00913BBE"/>
    <w:rsid w:val="00916C68"/>
    <w:rsid w:val="009170DA"/>
    <w:rsid w:val="00917143"/>
    <w:rsid w:val="00917332"/>
    <w:rsid w:val="009178F5"/>
    <w:rsid w:val="00930927"/>
    <w:rsid w:val="00934400"/>
    <w:rsid w:val="00935014"/>
    <w:rsid w:val="00935293"/>
    <w:rsid w:val="00935EB8"/>
    <w:rsid w:val="0093778E"/>
    <w:rsid w:val="00942526"/>
    <w:rsid w:val="009523C9"/>
    <w:rsid w:val="009545B2"/>
    <w:rsid w:val="009562E1"/>
    <w:rsid w:val="00960950"/>
    <w:rsid w:val="009609F8"/>
    <w:rsid w:val="00967DD4"/>
    <w:rsid w:val="00970DA8"/>
    <w:rsid w:val="0097157C"/>
    <w:rsid w:val="00971E9B"/>
    <w:rsid w:val="00972837"/>
    <w:rsid w:val="009761E7"/>
    <w:rsid w:val="00977967"/>
    <w:rsid w:val="00983D87"/>
    <w:rsid w:val="009854BD"/>
    <w:rsid w:val="00985EA9"/>
    <w:rsid w:val="00986EBD"/>
    <w:rsid w:val="009913CC"/>
    <w:rsid w:val="00996092"/>
    <w:rsid w:val="009A196B"/>
    <w:rsid w:val="009A1A78"/>
    <w:rsid w:val="009A1DAF"/>
    <w:rsid w:val="009A2D82"/>
    <w:rsid w:val="009A3156"/>
    <w:rsid w:val="009A3465"/>
    <w:rsid w:val="009A46C6"/>
    <w:rsid w:val="009B17C3"/>
    <w:rsid w:val="009B1AD4"/>
    <w:rsid w:val="009B325D"/>
    <w:rsid w:val="009B5059"/>
    <w:rsid w:val="009B508B"/>
    <w:rsid w:val="009C2D7B"/>
    <w:rsid w:val="009C3C42"/>
    <w:rsid w:val="009C4A47"/>
    <w:rsid w:val="009C6A31"/>
    <w:rsid w:val="009C7F84"/>
    <w:rsid w:val="009D48B0"/>
    <w:rsid w:val="009D4FE7"/>
    <w:rsid w:val="009D5ADC"/>
    <w:rsid w:val="009D7730"/>
    <w:rsid w:val="009E1B96"/>
    <w:rsid w:val="009E3AE8"/>
    <w:rsid w:val="009E4CA1"/>
    <w:rsid w:val="009F44DB"/>
    <w:rsid w:val="009F5AB0"/>
    <w:rsid w:val="009F6067"/>
    <w:rsid w:val="00A00A2B"/>
    <w:rsid w:val="00A0299E"/>
    <w:rsid w:val="00A0332B"/>
    <w:rsid w:val="00A14187"/>
    <w:rsid w:val="00A16776"/>
    <w:rsid w:val="00A21507"/>
    <w:rsid w:val="00A2379A"/>
    <w:rsid w:val="00A2495D"/>
    <w:rsid w:val="00A24ED4"/>
    <w:rsid w:val="00A3188D"/>
    <w:rsid w:val="00A33238"/>
    <w:rsid w:val="00A34FCF"/>
    <w:rsid w:val="00A371A7"/>
    <w:rsid w:val="00A43EC7"/>
    <w:rsid w:val="00A45094"/>
    <w:rsid w:val="00A458BA"/>
    <w:rsid w:val="00A5211C"/>
    <w:rsid w:val="00A52573"/>
    <w:rsid w:val="00A549E4"/>
    <w:rsid w:val="00A579BD"/>
    <w:rsid w:val="00A6348F"/>
    <w:rsid w:val="00A64D99"/>
    <w:rsid w:val="00A67336"/>
    <w:rsid w:val="00A72112"/>
    <w:rsid w:val="00A73824"/>
    <w:rsid w:val="00A83663"/>
    <w:rsid w:val="00A85862"/>
    <w:rsid w:val="00A85897"/>
    <w:rsid w:val="00A860F1"/>
    <w:rsid w:val="00A864A1"/>
    <w:rsid w:val="00A879CA"/>
    <w:rsid w:val="00A87EBE"/>
    <w:rsid w:val="00A93E44"/>
    <w:rsid w:val="00A943D4"/>
    <w:rsid w:val="00A94FB1"/>
    <w:rsid w:val="00A955A2"/>
    <w:rsid w:val="00A9560B"/>
    <w:rsid w:val="00AA046B"/>
    <w:rsid w:val="00AA1EDD"/>
    <w:rsid w:val="00AA2A3E"/>
    <w:rsid w:val="00AA3519"/>
    <w:rsid w:val="00AA3976"/>
    <w:rsid w:val="00AA51DE"/>
    <w:rsid w:val="00AA53D2"/>
    <w:rsid w:val="00AB529B"/>
    <w:rsid w:val="00AB6B61"/>
    <w:rsid w:val="00AC0FA1"/>
    <w:rsid w:val="00AC11ED"/>
    <w:rsid w:val="00AC1899"/>
    <w:rsid w:val="00AC7C0C"/>
    <w:rsid w:val="00AC7F51"/>
    <w:rsid w:val="00AD17F4"/>
    <w:rsid w:val="00AE1625"/>
    <w:rsid w:val="00AE1B39"/>
    <w:rsid w:val="00AE1FC3"/>
    <w:rsid w:val="00AE236B"/>
    <w:rsid w:val="00AE28AE"/>
    <w:rsid w:val="00AE3880"/>
    <w:rsid w:val="00AE5C23"/>
    <w:rsid w:val="00AE605A"/>
    <w:rsid w:val="00AE78CA"/>
    <w:rsid w:val="00AE7AB8"/>
    <w:rsid w:val="00AF2092"/>
    <w:rsid w:val="00AF3167"/>
    <w:rsid w:val="00AF5983"/>
    <w:rsid w:val="00AF6CBC"/>
    <w:rsid w:val="00B03052"/>
    <w:rsid w:val="00B049AF"/>
    <w:rsid w:val="00B07E4A"/>
    <w:rsid w:val="00B1145D"/>
    <w:rsid w:val="00B13D64"/>
    <w:rsid w:val="00B140D8"/>
    <w:rsid w:val="00B15B5B"/>
    <w:rsid w:val="00B179B8"/>
    <w:rsid w:val="00B27AFE"/>
    <w:rsid w:val="00B42DAF"/>
    <w:rsid w:val="00B47BB6"/>
    <w:rsid w:val="00B55349"/>
    <w:rsid w:val="00B570B8"/>
    <w:rsid w:val="00B610EB"/>
    <w:rsid w:val="00B67DAB"/>
    <w:rsid w:val="00B7016F"/>
    <w:rsid w:val="00B71563"/>
    <w:rsid w:val="00B811B2"/>
    <w:rsid w:val="00B823C4"/>
    <w:rsid w:val="00B8454D"/>
    <w:rsid w:val="00B8463E"/>
    <w:rsid w:val="00B97F11"/>
    <w:rsid w:val="00BA27AE"/>
    <w:rsid w:val="00BA3223"/>
    <w:rsid w:val="00BB419E"/>
    <w:rsid w:val="00BB5F31"/>
    <w:rsid w:val="00BB7D0D"/>
    <w:rsid w:val="00BB7E24"/>
    <w:rsid w:val="00BC0E12"/>
    <w:rsid w:val="00BC1C5D"/>
    <w:rsid w:val="00BC49AE"/>
    <w:rsid w:val="00BD0CB7"/>
    <w:rsid w:val="00BD123B"/>
    <w:rsid w:val="00BD142C"/>
    <w:rsid w:val="00BD1531"/>
    <w:rsid w:val="00BD2549"/>
    <w:rsid w:val="00BD5888"/>
    <w:rsid w:val="00BE0735"/>
    <w:rsid w:val="00BE21FA"/>
    <w:rsid w:val="00BE22FC"/>
    <w:rsid w:val="00BE2BEC"/>
    <w:rsid w:val="00BE6EEE"/>
    <w:rsid w:val="00BF0FCC"/>
    <w:rsid w:val="00BF1FD0"/>
    <w:rsid w:val="00BF4653"/>
    <w:rsid w:val="00BF7D63"/>
    <w:rsid w:val="00C01BC9"/>
    <w:rsid w:val="00C02281"/>
    <w:rsid w:val="00C05D99"/>
    <w:rsid w:val="00C11FA9"/>
    <w:rsid w:val="00C14510"/>
    <w:rsid w:val="00C20CC3"/>
    <w:rsid w:val="00C22C81"/>
    <w:rsid w:val="00C2340B"/>
    <w:rsid w:val="00C27555"/>
    <w:rsid w:val="00C30D9B"/>
    <w:rsid w:val="00C41352"/>
    <w:rsid w:val="00C41E7A"/>
    <w:rsid w:val="00C44765"/>
    <w:rsid w:val="00C46093"/>
    <w:rsid w:val="00C50062"/>
    <w:rsid w:val="00C50C35"/>
    <w:rsid w:val="00C52056"/>
    <w:rsid w:val="00C53233"/>
    <w:rsid w:val="00C53E29"/>
    <w:rsid w:val="00C61559"/>
    <w:rsid w:val="00C61DC8"/>
    <w:rsid w:val="00C6342F"/>
    <w:rsid w:val="00C70897"/>
    <w:rsid w:val="00C82DEA"/>
    <w:rsid w:val="00C85FA4"/>
    <w:rsid w:val="00C93580"/>
    <w:rsid w:val="00C97451"/>
    <w:rsid w:val="00C978BB"/>
    <w:rsid w:val="00CA6038"/>
    <w:rsid w:val="00CA778B"/>
    <w:rsid w:val="00CB479F"/>
    <w:rsid w:val="00CB523A"/>
    <w:rsid w:val="00CC1CE9"/>
    <w:rsid w:val="00CC3400"/>
    <w:rsid w:val="00CC3A58"/>
    <w:rsid w:val="00CD20A6"/>
    <w:rsid w:val="00CD64A3"/>
    <w:rsid w:val="00CD7584"/>
    <w:rsid w:val="00CE1312"/>
    <w:rsid w:val="00CF19C1"/>
    <w:rsid w:val="00D025BA"/>
    <w:rsid w:val="00D06D53"/>
    <w:rsid w:val="00D06FD8"/>
    <w:rsid w:val="00D111CD"/>
    <w:rsid w:val="00D121CC"/>
    <w:rsid w:val="00D12F09"/>
    <w:rsid w:val="00D23F4C"/>
    <w:rsid w:val="00D27FF3"/>
    <w:rsid w:val="00D31645"/>
    <w:rsid w:val="00D31D50"/>
    <w:rsid w:val="00D32873"/>
    <w:rsid w:val="00D3604C"/>
    <w:rsid w:val="00D36F68"/>
    <w:rsid w:val="00D44DA9"/>
    <w:rsid w:val="00D46593"/>
    <w:rsid w:val="00D542C3"/>
    <w:rsid w:val="00D57AC5"/>
    <w:rsid w:val="00D616E0"/>
    <w:rsid w:val="00D65910"/>
    <w:rsid w:val="00D66EB6"/>
    <w:rsid w:val="00D67A61"/>
    <w:rsid w:val="00D72F00"/>
    <w:rsid w:val="00D74361"/>
    <w:rsid w:val="00D858D7"/>
    <w:rsid w:val="00D90718"/>
    <w:rsid w:val="00D92CFE"/>
    <w:rsid w:val="00D933EE"/>
    <w:rsid w:val="00D9562C"/>
    <w:rsid w:val="00D97A2C"/>
    <w:rsid w:val="00DA536E"/>
    <w:rsid w:val="00DA5D70"/>
    <w:rsid w:val="00DA727D"/>
    <w:rsid w:val="00DB0152"/>
    <w:rsid w:val="00DB121C"/>
    <w:rsid w:val="00DC44BF"/>
    <w:rsid w:val="00DC4681"/>
    <w:rsid w:val="00DD004E"/>
    <w:rsid w:val="00DD0C8E"/>
    <w:rsid w:val="00DD146E"/>
    <w:rsid w:val="00DE4984"/>
    <w:rsid w:val="00DE5ECF"/>
    <w:rsid w:val="00DE64A7"/>
    <w:rsid w:val="00DF40BA"/>
    <w:rsid w:val="00DF4A98"/>
    <w:rsid w:val="00E0542B"/>
    <w:rsid w:val="00E12AF9"/>
    <w:rsid w:val="00E16B78"/>
    <w:rsid w:val="00E177B3"/>
    <w:rsid w:val="00E20626"/>
    <w:rsid w:val="00E24D7F"/>
    <w:rsid w:val="00E25000"/>
    <w:rsid w:val="00E300B0"/>
    <w:rsid w:val="00E43AC0"/>
    <w:rsid w:val="00E5077E"/>
    <w:rsid w:val="00E706BF"/>
    <w:rsid w:val="00E728AB"/>
    <w:rsid w:val="00E73E55"/>
    <w:rsid w:val="00E73F38"/>
    <w:rsid w:val="00E80464"/>
    <w:rsid w:val="00E84E19"/>
    <w:rsid w:val="00E86004"/>
    <w:rsid w:val="00E86BDC"/>
    <w:rsid w:val="00E92F88"/>
    <w:rsid w:val="00E948DE"/>
    <w:rsid w:val="00E958BC"/>
    <w:rsid w:val="00E95D05"/>
    <w:rsid w:val="00E97F37"/>
    <w:rsid w:val="00EA4CDB"/>
    <w:rsid w:val="00EA5015"/>
    <w:rsid w:val="00EB1CB8"/>
    <w:rsid w:val="00EB75A2"/>
    <w:rsid w:val="00EC0105"/>
    <w:rsid w:val="00EC2BC0"/>
    <w:rsid w:val="00EC3147"/>
    <w:rsid w:val="00EC6F69"/>
    <w:rsid w:val="00EC77BD"/>
    <w:rsid w:val="00ED2A7F"/>
    <w:rsid w:val="00ED2BBC"/>
    <w:rsid w:val="00ED6C47"/>
    <w:rsid w:val="00EF3A41"/>
    <w:rsid w:val="00EF4323"/>
    <w:rsid w:val="00EF7375"/>
    <w:rsid w:val="00F007F9"/>
    <w:rsid w:val="00F013CB"/>
    <w:rsid w:val="00F02653"/>
    <w:rsid w:val="00F06A04"/>
    <w:rsid w:val="00F06FC1"/>
    <w:rsid w:val="00F103C6"/>
    <w:rsid w:val="00F124B2"/>
    <w:rsid w:val="00F12848"/>
    <w:rsid w:val="00F154B1"/>
    <w:rsid w:val="00F1621C"/>
    <w:rsid w:val="00F238A5"/>
    <w:rsid w:val="00F24110"/>
    <w:rsid w:val="00F257D5"/>
    <w:rsid w:val="00F27817"/>
    <w:rsid w:val="00F33EBE"/>
    <w:rsid w:val="00F3475B"/>
    <w:rsid w:val="00F35EF7"/>
    <w:rsid w:val="00F3767D"/>
    <w:rsid w:val="00F37DE3"/>
    <w:rsid w:val="00F43F80"/>
    <w:rsid w:val="00F5075C"/>
    <w:rsid w:val="00F52BA0"/>
    <w:rsid w:val="00F53AF5"/>
    <w:rsid w:val="00F57CCE"/>
    <w:rsid w:val="00F6224B"/>
    <w:rsid w:val="00F629C2"/>
    <w:rsid w:val="00F64DEF"/>
    <w:rsid w:val="00F66635"/>
    <w:rsid w:val="00F66CAB"/>
    <w:rsid w:val="00F751A9"/>
    <w:rsid w:val="00F802A9"/>
    <w:rsid w:val="00F811B2"/>
    <w:rsid w:val="00F83E4D"/>
    <w:rsid w:val="00F84B16"/>
    <w:rsid w:val="00F86A20"/>
    <w:rsid w:val="00F9349E"/>
    <w:rsid w:val="00F934DD"/>
    <w:rsid w:val="00F93BED"/>
    <w:rsid w:val="00FA2FB2"/>
    <w:rsid w:val="00FA5E8A"/>
    <w:rsid w:val="00FA6D64"/>
    <w:rsid w:val="00FA7A67"/>
    <w:rsid w:val="00FB216B"/>
    <w:rsid w:val="00FB2634"/>
    <w:rsid w:val="00FB397A"/>
    <w:rsid w:val="00FB4718"/>
    <w:rsid w:val="00FC0643"/>
    <w:rsid w:val="00FC72AA"/>
    <w:rsid w:val="00FD3829"/>
    <w:rsid w:val="00FD461A"/>
    <w:rsid w:val="00FE1BB2"/>
    <w:rsid w:val="00FE2955"/>
    <w:rsid w:val="00FE2E1C"/>
    <w:rsid w:val="00FE4CB2"/>
    <w:rsid w:val="00FE57B7"/>
    <w:rsid w:val="00FE6F0F"/>
    <w:rsid w:val="00FF3EA8"/>
    <w:rsid w:val="00FF678D"/>
    <w:rsid w:val="00FF6A83"/>
    <w:rsid w:val="00FF6D34"/>
    <w:rsid w:val="21A630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annotation text" w:semiHidden="0"/>
    <w:lsdException w:name="header" w:semiHidden="0"/>
    <w:lsdException w:name="footer" w:semiHidden="0"/>
    <w:lsdException w:name="caption" w:uiPriority="35" w:qFormat="1"/>
    <w:lsdException w:name="footnote reference" w:uiPriority="0" w:qFormat="1"/>
    <w:lsdException w:name="annotation reference" w:semiHidden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Preformatted" w:semiHidden="0"/>
    <w:lsdException w:name="Normal Table" w:qFormat="1"/>
    <w:lsdException w:name="annotation subject" w:semiHidden="0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A83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262A83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qFormat/>
    <w:rsid w:val="00262A83"/>
    <w:pPr>
      <w:adjustRightInd/>
      <w:snapToGrid/>
      <w:spacing w:before="100" w:beforeAutospacing="1" w:after="100" w:afterAutospacing="1"/>
      <w:outlineLvl w:val="2"/>
    </w:pPr>
    <w:rPr>
      <w:rFonts w:ascii="宋体" w:eastAsia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sid w:val="00262A83"/>
    <w:rPr>
      <w:b/>
      <w:bCs/>
    </w:rPr>
  </w:style>
  <w:style w:type="paragraph" w:styleId="a4">
    <w:name w:val="annotation text"/>
    <w:basedOn w:val="a"/>
    <w:link w:val="Char0"/>
    <w:uiPriority w:val="99"/>
    <w:unhideWhenUsed/>
    <w:rsid w:val="00262A83"/>
    <w:pPr>
      <w:widowControl w:val="0"/>
      <w:adjustRightInd/>
      <w:snapToGrid/>
      <w:spacing w:after="0"/>
    </w:pPr>
    <w:rPr>
      <w:rFonts w:ascii="Calibri" w:hAnsi="Calibri"/>
      <w:kern w:val="2"/>
      <w:sz w:val="21"/>
    </w:rPr>
  </w:style>
  <w:style w:type="paragraph" w:styleId="a5">
    <w:name w:val="Balloon Text"/>
    <w:basedOn w:val="a"/>
    <w:link w:val="Char1"/>
    <w:uiPriority w:val="99"/>
    <w:unhideWhenUsed/>
    <w:rsid w:val="00262A83"/>
    <w:pPr>
      <w:widowControl w:val="0"/>
      <w:adjustRightInd/>
      <w:snapToGrid/>
      <w:spacing w:after="0"/>
      <w:jc w:val="both"/>
    </w:pPr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262A8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/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262A8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/>
      <w:sz w:val="18"/>
      <w:szCs w:val="18"/>
    </w:rPr>
  </w:style>
  <w:style w:type="paragraph" w:styleId="a8">
    <w:name w:val="footnote text"/>
    <w:basedOn w:val="a"/>
    <w:link w:val="Char4"/>
    <w:semiHidden/>
    <w:unhideWhenUsed/>
    <w:qFormat/>
    <w:rsid w:val="00262A83"/>
    <w:pPr>
      <w:widowControl w:val="0"/>
      <w:adjustRightInd/>
      <w:spacing w:after="0"/>
    </w:pPr>
    <w:rPr>
      <w:rFonts w:ascii="Calibri" w:eastAsia="宋体" w:hAnsi="Calibri" w:cs="Times New Roman"/>
      <w:kern w:val="2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62A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paragraph" w:styleId="a9">
    <w:name w:val="Normal (Web)"/>
    <w:basedOn w:val="a"/>
    <w:uiPriority w:val="99"/>
    <w:unhideWhenUsed/>
    <w:qFormat/>
    <w:rsid w:val="00262A83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styleId="aa">
    <w:name w:val="Strong"/>
    <w:basedOn w:val="a0"/>
    <w:uiPriority w:val="22"/>
    <w:qFormat/>
    <w:rsid w:val="00262A83"/>
    <w:rPr>
      <w:b/>
      <w:bCs/>
    </w:rPr>
  </w:style>
  <w:style w:type="character" w:styleId="ab">
    <w:name w:val="Emphasis"/>
    <w:basedOn w:val="a0"/>
    <w:uiPriority w:val="20"/>
    <w:qFormat/>
    <w:rsid w:val="00262A83"/>
    <w:rPr>
      <w:i/>
      <w:iCs/>
    </w:rPr>
  </w:style>
  <w:style w:type="character" w:styleId="ac">
    <w:name w:val="Hyperlink"/>
    <w:basedOn w:val="a0"/>
    <w:uiPriority w:val="99"/>
    <w:unhideWhenUsed/>
    <w:rsid w:val="00262A83"/>
    <w:rPr>
      <w:color w:val="0000FF"/>
      <w:u w:val="single"/>
    </w:rPr>
  </w:style>
  <w:style w:type="character" w:styleId="ad">
    <w:name w:val="annotation reference"/>
    <w:basedOn w:val="a0"/>
    <w:uiPriority w:val="99"/>
    <w:unhideWhenUsed/>
    <w:rsid w:val="00262A83"/>
    <w:rPr>
      <w:sz w:val="21"/>
      <w:szCs w:val="21"/>
    </w:rPr>
  </w:style>
  <w:style w:type="character" w:styleId="ae">
    <w:name w:val="footnote reference"/>
    <w:basedOn w:val="a0"/>
    <w:semiHidden/>
    <w:unhideWhenUsed/>
    <w:qFormat/>
    <w:rsid w:val="00262A83"/>
    <w:rPr>
      <w:vertAlign w:val="superscript"/>
    </w:rPr>
  </w:style>
  <w:style w:type="table" w:styleId="af">
    <w:name w:val="Table Grid"/>
    <w:basedOn w:val="a1"/>
    <w:uiPriority w:val="59"/>
    <w:rsid w:val="00262A83"/>
    <w:rPr>
      <w:rFonts w:ascii="Calibri" w:eastAsia="Times New Roman" w:hAnsi="Calibri" w:cs="Times New Roman"/>
      <w:kern w:val="2"/>
      <w:sz w:val="21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qFormat/>
    <w:rsid w:val="00262A83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262A83"/>
    <w:rPr>
      <w:rFonts w:ascii="宋体" w:eastAsia="宋体" w:hAnsi="宋体" w:cs="宋体"/>
      <w:b/>
      <w:bCs/>
      <w:sz w:val="27"/>
      <w:szCs w:val="27"/>
    </w:rPr>
  </w:style>
  <w:style w:type="character" w:customStyle="1" w:styleId="Char1">
    <w:name w:val="批注框文本 Char"/>
    <w:basedOn w:val="a0"/>
    <w:link w:val="a5"/>
    <w:uiPriority w:val="99"/>
    <w:rsid w:val="00262A83"/>
    <w:rPr>
      <w:rFonts w:ascii="Calibri" w:hAnsi="Calibri"/>
      <w:kern w:val="2"/>
      <w:sz w:val="18"/>
      <w:szCs w:val="18"/>
    </w:rPr>
  </w:style>
  <w:style w:type="character" w:customStyle="1" w:styleId="Char10">
    <w:name w:val="批注框文本 Char1"/>
    <w:basedOn w:val="a0"/>
    <w:uiPriority w:val="99"/>
    <w:semiHidden/>
    <w:rsid w:val="00262A83"/>
    <w:rPr>
      <w:rFonts w:ascii="Tahoma" w:hAnsi="Tahoma"/>
      <w:sz w:val="18"/>
      <w:szCs w:val="18"/>
    </w:rPr>
  </w:style>
  <w:style w:type="character" w:customStyle="1" w:styleId="interref">
    <w:name w:val="interref"/>
    <w:basedOn w:val="a0"/>
    <w:rsid w:val="00262A83"/>
  </w:style>
  <w:style w:type="character" w:customStyle="1" w:styleId="Char3">
    <w:name w:val="页眉 Char"/>
    <w:basedOn w:val="a0"/>
    <w:link w:val="a7"/>
    <w:uiPriority w:val="99"/>
    <w:rsid w:val="00262A83"/>
    <w:rPr>
      <w:sz w:val="18"/>
      <w:szCs w:val="18"/>
    </w:rPr>
  </w:style>
  <w:style w:type="character" w:customStyle="1" w:styleId="Char11">
    <w:name w:val="页眉 Char1"/>
    <w:basedOn w:val="a0"/>
    <w:uiPriority w:val="99"/>
    <w:semiHidden/>
    <w:rsid w:val="00262A83"/>
    <w:rPr>
      <w:rFonts w:ascii="Tahoma" w:hAnsi="Tahoma"/>
      <w:sz w:val="18"/>
      <w:szCs w:val="18"/>
    </w:rPr>
  </w:style>
  <w:style w:type="character" w:customStyle="1" w:styleId="Char">
    <w:name w:val="批注主题 Char"/>
    <w:basedOn w:val="Char0"/>
    <w:link w:val="a3"/>
    <w:uiPriority w:val="99"/>
    <w:rsid w:val="00262A83"/>
    <w:rPr>
      <w:rFonts w:ascii="Calibri" w:hAnsi="Calibri"/>
      <w:b/>
      <w:bCs/>
      <w:kern w:val="2"/>
      <w:sz w:val="21"/>
    </w:rPr>
  </w:style>
  <w:style w:type="character" w:customStyle="1" w:styleId="Char0">
    <w:name w:val="批注文字 Char"/>
    <w:basedOn w:val="a0"/>
    <w:link w:val="a4"/>
    <w:uiPriority w:val="99"/>
    <w:rsid w:val="00262A83"/>
    <w:rPr>
      <w:rFonts w:ascii="Calibri" w:hAnsi="Calibri"/>
      <w:kern w:val="2"/>
      <w:sz w:val="21"/>
    </w:rPr>
  </w:style>
  <w:style w:type="character" w:customStyle="1" w:styleId="Char12">
    <w:name w:val="批注文字 Char1"/>
    <w:basedOn w:val="a0"/>
    <w:uiPriority w:val="99"/>
    <w:semiHidden/>
    <w:rsid w:val="00262A83"/>
    <w:rPr>
      <w:rFonts w:ascii="Tahoma" w:hAnsi="Tahoma"/>
    </w:rPr>
  </w:style>
  <w:style w:type="character" w:customStyle="1" w:styleId="Char13">
    <w:name w:val="批注主题 Char1"/>
    <w:basedOn w:val="Char12"/>
    <w:uiPriority w:val="99"/>
    <w:semiHidden/>
    <w:rsid w:val="00262A83"/>
    <w:rPr>
      <w:rFonts w:ascii="Tahoma" w:hAnsi="Tahoma"/>
      <w:b/>
      <w:bCs/>
    </w:rPr>
  </w:style>
  <w:style w:type="character" w:customStyle="1" w:styleId="Char2">
    <w:name w:val="页脚 Char"/>
    <w:basedOn w:val="a0"/>
    <w:link w:val="a6"/>
    <w:uiPriority w:val="99"/>
    <w:rsid w:val="00262A83"/>
    <w:rPr>
      <w:sz w:val="18"/>
      <w:szCs w:val="18"/>
    </w:rPr>
  </w:style>
  <w:style w:type="character" w:customStyle="1" w:styleId="Char14">
    <w:name w:val="页脚 Char1"/>
    <w:basedOn w:val="a0"/>
    <w:uiPriority w:val="99"/>
    <w:semiHidden/>
    <w:rsid w:val="00262A83"/>
    <w:rPr>
      <w:rFonts w:ascii="Tahoma" w:hAnsi="Tahoma"/>
      <w:sz w:val="18"/>
      <w:szCs w:val="18"/>
    </w:rPr>
  </w:style>
  <w:style w:type="character" w:customStyle="1" w:styleId="apple-converted-space">
    <w:name w:val="apple-converted-space"/>
    <w:basedOn w:val="a0"/>
    <w:rsid w:val="00262A83"/>
  </w:style>
  <w:style w:type="character" w:customStyle="1" w:styleId="highlight">
    <w:name w:val="highlight"/>
    <w:basedOn w:val="a0"/>
    <w:rsid w:val="00262A83"/>
  </w:style>
  <w:style w:type="paragraph" w:styleId="af0">
    <w:name w:val="List Paragraph"/>
    <w:basedOn w:val="a"/>
    <w:uiPriority w:val="34"/>
    <w:qFormat/>
    <w:rsid w:val="00262A83"/>
    <w:pPr>
      <w:widowControl w:val="0"/>
      <w:adjustRightInd/>
      <w:snapToGrid/>
      <w:spacing w:after="0"/>
      <w:ind w:firstLineChars="200" w:firstLine="420"/>
      <w:jc w:val="both"/>
    </w:pPr>
    <w:rPr>
      <w:rFonts w:ascii="Calibri" w:eastAsia="宋体" w:hAnsi="Calibri" w:cs="Times New Roman"/>
      <w:kern w:val="2"/>
      <w:sz w:val="21"/>
    </w:rPr>
  </w:style>
  <w:style w:type="character" w:customStyle="1" w:styleId="Char4">
    <w:name w:val="脚注文本 Char"/>
    <w:basedOn w:val="a0"/>
    <w:link w:val="a8"/>
    <w:semiHidden/>
    <w:rsid w:val="00262A83"/>
    <w:rPr>
      <w:rFonts w:ascii="Calibri" w:eastAsia="宋体" w:hAnsi="Calibri" w:cs="Times New Roman"/>
      <w:kern w:val="2"/>
      <w:sz w:val="18"/>
      <w:szCs w:val="18"/>
    </w:rPr>
  </w:style>
  <w:style w:type="paragraph" w:customStyle="1" w:styleId="10">
    <w:name w:val="修订1"/>
    <w:hidden/>
    <w:uiPriority w:val="99"/>
    <w:unhideWhenUsed/>
    <w:qFormat/>
    <w:rsid w:val="00262A83"/>
    <w:rPr>
      <w:rFonts w:ascii="Calibri" w:eastAsia="宋体" w:hAnsi="Calibri" w:cs="Times New Roman"/>
      <w:kern w:val="2"/>
      <w:sz w:val="21"/>
      <w:szCs w:val="22"/>
    </w:rPr>
  </w:style>
  <w:style w:type="character" w:customStyle="1" w:styleId="HTMLChar">
    <w:name w:val="HTML 预设格式 Char"/>
    <w:basedOn w:val="a0"/>
    <w:link w:val="HTML"/>
    <w:uiPriority w:val="99"/>
    <w:rsid w:val="00262A83"/>
    <w:rPr>
      <w:rFonts w:ascii="宋体" w:eastAsia="宋体" w:hAnsi="宋体" w:cs="宋体"/>
      <w:sz w:val="24"/>
      <w:szCs w:val="24"/>
    </w:rPr>
  </w:style>
  <w:style w:type="character" w:customStyle="1" w:styleId="fipmark">
    <w:name w:val="fip_mark"/>
    <w:basedOn w:val="a0"/>
    <w:qFormat/>
    <w:rsid w:val="00262A83"/>
  </w:style>
  <w:style w:type="paragraph" w:customStyle="1" w:styleId="EndNoteBibliographyTitle">
    <w:name w:val="EndNote Bibliography Title"/>
    <w:basedOn w:val="a"/>
    <w:link w:val="EndNoteBibliographyTitleChar"/>
    <w:rsid w:val="00262A83"/>
    <w:pPr>
      <w:spacing w:after="0"/>
      <w:jc w:val="center"/>
    </w:pPr>
    <w:rPr>
      <w:rFonts w:cs="Tahoma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262A83"/>
    <w:rPr>
      <w:rFonts w:ascii="Tahoma" w:hAnsi="Tahoma" w:cs="Tahoma"/>
    </w:rPr>
  </w:style>
  <w:style w:type="paragraph" w:customStyle="1" w:styleId="EndNoteBibliography">
    <w:name w:val="EndNote Bibliography"/>
    <w:basedOn w:val="a"/>
    <w:link w:val="EndNoteBibliographyChar"/>
    <w:qFormat/>
    <w:rsid w:val="00262A83"/>
    <w:rPr>
      <w:rFonts w:cs="Tahoma"/>
    </w:rPr>
  </w:style>
  <w:style w:type="character" w:customStyle="1" w:styleId="EndNoteBibliographyChar">
    <w:name w:val="EndNote Bibliography Char"/>
    <w:basedOn w:val="a0"/>
    <w:link w:val="EndNoteBibliography"/>
    <w:rsid w:val="00262A83"/>
    <w:rPr>
      <w:rFonts w:ascii="Tahoma" w:hAnsi="Tahoma" w:cs="Tahom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22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6</TotalTime>
  <Pages>5</Pages>
  <Words>325</Words>
  <Characters>1853</Characters>
  <Application>Microsoft Office Word</Application>
  <DocSecurity>0</DocSecurity>
  <Lines>15</Lines>
  <Paragraphs>4</Paragraphs>
  <ScaleCrop>false</ScaleCrop>
  <Company>微软中国</Company>
  <LinksUpToDate>false</LinksUpToDate>
  <CharactersWithSpaces>2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jb</cp:lastModifiedBy>
  <cp:revision>236</cp:revision>
  <cp:lastPrinted>2018-01-21T08:45:00Z</cp:lastPrinted>
  <dcterms:created xsi:type="dcterms:W3CDTF">2017-01-07T11:34:00Z</dcterms:created>
  <dcterms:modified xsi:type="dcterms:W3CDTF">2019-07-01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